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F4167" w14:textId="77777777" w:rsidR="003A427E" w:rsidRPr="006556E7" w:rsidRDefault="003A427E" w:rsidP="00F016A0">
      <w:pPr>
        <w:rPr>
          <w:sz w:val="22"/>
          <w:szCs w:val="21"/>
          <w:lang w:val="en-US"/>
        </w:rPr>
      </w:pPr>
      <w:bookmarkStart w:id="0" w:name="_GoBack"/>
      <w:bookmarkEnd w:id="0"/>
    </w:p>
    <w:p w14:paraId="2EA1485E" w14:textId="77777777" w:rsidR="006556E7" w:rsidRPr="006556E7" w:rsidRDefault="006556E7" w:rsidP="006556E7">
      <w:pPr>
        <w:keepNext/>
        <w:keepLines/>
        <w:outlineLvl w:val="0"/>
        <w:rPr>
          <w:rFonts w:eastAsiaTheme="majorEastAsia" w:cstheme="majorBidi"/>
          <w:b/>
          <w:sz w:val="22"/>
          <w:szCs w:val="32"/>
          <w:lang w:val="en-US"/>
        </w:rPr>
      </w:pPr>
      <w:r w:rsidRPr="006556E7">
        <w:rPr>
          <w:rFonts w:eastAsiaTheme="majorEastAsia" w:cstheme="majorBidi"/>
          <w:b/>
          <w:sz w:val="22"/>
          <w:szCs w:val="32"/>
          <w:lang w:val="en-US"/>
        </w:rPr>
        <w:t>Electronic Supplementary Material</w:t>
      </w:r>
    </w:p>
    <w:p w14:paraId="7D2E1A02" w14:textId="64F4DE90" w:rsidR="00DA7CB4" w:rsidRDefault="00380BE4" w:rsidP="00FB2501">
      <w:pPr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 w:eastAsia="en-US"/>
        </w:rPr>
        <w:drawing>
          <wp:inline distT="0" distB="0" distL="0" distR="0" wp14:anchorId="210B211E" wp14:editId="1E0777ED">
            <wp:extent cx="4849200" cy="25812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200" cy="25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70693" w14:textId="4059A3FA" w:rsidR="00A078AC" w:rsidRPr="00E91D9A" w:rsidRDefault="00380BE4" w:rsidP="00FB2501">
      <w:pPr>
        <w:rPr>
          <w:b/>
          <w:bCs/>
          <w:sz w:val="28"/>
          <w:szCs w:val="28"/>
          <w:lang w:val="en-US"/>
        </w:rPr>
      </w:pPr>
      <w:r>
        <w:rPr>
          <w:b/>
          <w:bCs/>
          <w:noProof/>
          <w:sz w:val="28"/>
          <w:szCs w:val="28"/>
          <w:lang w:val="en-US" w:eastAsia="en-US"/>
        </w:rPr>
        <w:drawing>
          <wp:inline distT="0" distB="0" distL="0" distR="0" wp14:anchorId="49F481F7" wp14:editId="07DFCB93">
            <wp:extent cx="4849200" cy="258120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200" cy="25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67F30" w14:textId="798BE273" w:rsidR="00AF144D" w:rsidRPr="00BC69D5" w:rsidRDefault="00503C11" w:rsidP="00BC69D5">
      <w:pPr>
        <w:jc w:val="left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Fig.</w:t>
      </w:r>
      <w:r w:rsidR="00A078AC" w:rsidRPr="00954FD3">
        <w:rPr>
          <w:b/>
          <w:bCs/>
          <w:sz w:val="18"/>
          <w:szCs w:val="18"/>
          <w:lang w:val="en-US"/>
        </w:rPr>
        <w:t xml:space="preserve"> S</w:t>
      </w:r>
      <w:r w:rsidR="00A078AC">
        <w:rPr>
          <w:b/>
          <w:bCs/>
          <w:sz w:val="18"/>
          <w:szCs w:val="18"/>
          <w:lang w:val="en-US"/>
        </w:rPr>
        <w:t>1</w:t>
      </w:r>
      <w:r w:rsidR="00A078AC" w:rsidRPr="00954FD3">
        <w:rPr>
          <w:sz w:val="18"/>
          <w:szCs w:val="18"/>
          <w:lang w:val="en-US"/>
        </w:rPr>
        <w:t xml:space="preserve"> </w:t>
      </w:r>
      <w:r w:rsidR="00A078AC">
        <w:rPr>
          <w:sz w:val="18"/>
          <w:szCs w:val="18"/>
          <w:lang w:val="en-US"/>
        </w:rPr>
        <w:t>PCA loading scores of the fourteen features for the first principal component (top) and the second principal component (bottom), the features are sorted by the absolute values</w:t>
      </w:r>
    </w:p>
    <w:p w14:paraId="3395C7EB" w14:textId="0CE83511" w:rsidR="00AF144D" w:rsidRDefault="00D97BC6" w:rsidP="00FB2501">
      <w:pPr>
        <w:rPr>
          <w:szCs w:val="21"/>
          <w:lang w:val="en-US"/>
        </w:rPr>
      </w:pPr>
      <w:r>
        <w:rPr>
          <w:noProof/>
          <w:szCs w:val="21"/>
          <w:lang w:val="en-US" w:eastAsia="en-US"/>
        </w:rPr>
        <w:lastRenderedPageBreak/>
        <w:drawing>
          <wp:inline distT="0" distB="0" distL="0" distR="0" wp14:anchorId="6FB174DC" wp14:editId="312A2FEC">
            <wp:extent cx="6188710" cy="4474210"/>
            <wp:effectExtent l="0" t="0" r="254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7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DEA48" w14:textId="2E9D3910" w:rsidR="00E91D9A" w:rsidRDefault="00503C11" w:rsidP="002E5261">
      <w:pPr>
        <w:jc w:val="left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Fig.</w:t>
      </w:r>
      <w:r w:rsidR="00E91D9A" w:rsidRPr="00954FD3">
        <w:rPr>
          <w:b/>
          <w:bCs/>
          <w:sz w:val="18"/>
          <w:szCs w:val="18"/>
          <w:lang w:val="en-US"/>
        </w:rPr>
        <w:t xml:space="preserve"> S</w:t>
      </w:r>
      <w:r w:rsidR="00A078AC">
        <w:rPr>
          <w:b/>
          <w:bCs/>
          <w:sz w:val="18"/>
          <w:szCs w:val="18"/>
          <w:lang w:val="en-US"/>
        </w:rPr>
        <w:t>2</w:t>
      </w:r>
      <w:r w:rsidR="00E91D9A" w:rsidRPr="00954FD3">
        <w:rPr>
          <w:sz w:val="18"/>
          <w:szCs w:val="18"/>
          <w:lang w:val="en-US"/>
        </w:rPr>
        <w:t xml:space="preserve"> Distribution of the </w:t>
      </w:r>
      <w:r w:rsidR="00E024CF">
        <w:rPr>
          <w:sz w:val="18"/>
          <w:szCs w:val="18"/>
          <w:lang w:val="en-US"/>
        </w:rPr>
        <w:t>fourteen</w:t>
      </w:r>
      <w:r w:rsidR="00E91D9A" w:rsidRPr="00954FD3">
        <w:rPr>
          <w:sz w:val="18"/>
          <w:szCs w:val="18"/>
          <w:lang w:val="en-US"/>
        </w:rPr>
        <w:t xml:space="preserve"> features by clusters</w:t>
      </w:r>
    </w:p>
    <w:p w14:paraId="7277156B" w14:textId="7A72147C" w:rsidR="00380BE4" w:rsidRDefault="00380BE4" w:rsidP="002E5261">
      <w:pPr>
        <w:jc w:val="left"/>
        <w:rPr>
          <w:sz w:val="18"/>
          <w:szCs w:val="18"/>
          <w:lang w:val="en-US"/>
        </w:rPr>
      </w:pPr>
    </w:p>
    <w:p w14:paraId="0588E0BF" w14:textId="576E077E" w:rsidR="00D4577E" w:rsidRPr="00954FD3" w:rsidRDefault="00BC69D5" w:rsidP="002E5261">
      <w:pPr>
        <w:jc w:val="left"/>
        <w:rPr>
          <w:sz w:val="18"/>
          <w:szCs w:val="18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3225A18" wp14:editId="47E72515">
            <wp:extent cx="3546000" cy="3240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07"/>
                    <a:stretch/>
                  </pic:blipFill>
                  <pic:spPr bwMode="auto">
                    <a:xfrm>
                      <a:off x="0" y="0"/>
                      <a:ext cx="3546000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78DD1" w14:textId="3ED7D825" w:rsidR="00E91D9A" w:rsidRDefault="00E91D9A" w:rsidP="00FB2501">
      <w:pPr>
        <w:rPr>
          <w:szCs w:val="21"/>
          <w:lang w:val="en-US"/>
        </w:rPr>
      </w:pPr>
    </w:p>
    <w:p w14:paraId="5CD7BB0D" w14:textId="700D897F" w:rsidR="00AF144D" w:rsidRPr="00D4577E" w:rsidRDefault="00503C11" w:rsidP="00AF144D">
      <w:pPr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Fig.</w:t>
      </w:r>
      <w:r w:rsidR="00F50348" w:rsidRPr="00954FD3">
        <w:rPr>
          <w:b/>
          <w:bCs/>
          <w:sz w:val="18"/>
          <w:szCs w:val="18"/>
          <w:lang w:val="en-US"/>
        </w:rPr>
        <w:t xml:space="preserve"> S</w:t>
      </w:r>
      <w:r w:rsidR="00A078AC">
        <w:rPr>
          <w:b/>
          <w:bCs/>
          <w:sz w:val="18"/>
          <w:szCs w:val="18"/>
          <w:lang w:val="en-US"/>
        </w:rPr>
        <w:t>3</w:t>
      </w:r>
      <w:r w:rsidR="00F50348" w:rsidRPr="00954FD3">
        <w:rPr>
          <w:sz w:val="18"/>
          <w:szCs w:val="18"/>
          <w:lang w:val="en-US"/>
        </w:rPr>
        <w:t xml:space="preserve"> Correlation circle of the</w:t>
      </w:r>
      <w:r w:rsidR="004227B4">
        <w:rPr>
          <w:sz w:val="18"/>
          <w:szCs w:val="18"/>
          <w:lang w:val="en-US"/>
        </w:rPr>
        <w:t xml:space="preserve"> fourteen</w:t>
      </w:r>
      <w:r w:rsidR="00F50348" w:rsidRPr="00954FD3">
        <w:rPr>
          <w:sz w:val="18"/>
          <w:szCs w:val="18"/>
          <w:lang w:val="en-US"/>
        </w:rPr>
        <w:t xml:space="preserve"> </w:t>
      </w:r>
      <w:r w:rsidR="004F1CF3">
        <w:rPr>
          <w:sz w:val="18"/>
          <w:szCs w:val="18"/>
          <w:lang w:val="en-US"/>
        </w:rPr>
        <w:t>feature</w:t>
      </w:r>
      <w:r w:rsidR="00F50348" w:rsidRPr="00954FD3">
        <w:rPr>
          <w:sz w:val="18"/>
          <w:szCs w:val="18"/>
          <w:lang w:val="en-US"/>
        </w:rPr>
        <w:t>s</w:t>
      </w:r>
      <w:r w:rsidR="00DD0C76">
        <w:rPr>
          <w:sz w:val="18"/>
          <w:szCs w:val="18"/>
          <w:lang w:val="en-US"/>
        </w:rPr>
        <w:t xml:space="preserve">. </w:t>
      </w:r>
      <w:r w:rsidR="00DD0C76" w:rsidRPr="008C4BB1">
        <w:rPr>
          <w:sz w:val="18"/>
          <w:szCs w:val="18"/>
          <w:lang w:val="en-US"/>
        </w:rPr>
        <w:t xml:space="preserve">As MoCA values and the other thirteen variables are measured in opposite directions, </w:t>
      </w:r>
      <w:r w:rsidR="00DD0C76" w:rsidRPr="008C4BB1">
        <w:rPr>
          <w:sz w:val="18"/>
          <w:szCs w:val="18"/>
          <w:lang w:val="en-US"/>
        </w:rPr>
        <w:lastRenderedPageBreak/>
        <w:t>with higher MoCA values indicating positive cognitive conditions and higher values for the other thirteen variables corresponding to worse disease manifestations. In order to present the subtypes in a consistent manner, the original MoCA values were replaced by the new values obtained by subtracting the original data from the maximal MoCA value of 30</w:t>
      </w:r>
    </w:p>
    <w:p w14:paraId="1742975B" w14:textId="1137E30D" w:rsidR="00AF144D" w:rsidRDefault="006556E7" w:rsidP="00FB2501">
      <w:pPr>
        <w:rPr>
          <w:szCs w:val="21"/>
          <w:lang w:val="en-US"/>
        </w:rPr>
      </w:pPr>
      <w:r>
        <w:rPr>
          <w:noProof/>
          <w:sz w:val="18"/>
          <w:szCs w:val="18"/>
          <w:lang w:val="en-US" w:eastAsia="en-US"/>
        </w:rPr>
        <w:drawing>
          <wp:inline distT="0" distB="0" distL="0" distR="0" wp14:anchorId="452AF964" wp14:editId="75E7EB27">
            <wp:extent cx="6188710" cy="5475181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4"/>
                    <a:stretch/>
                  </pic:blipFill>
                  <pic:spPr bwMode="auto">
                    <a:xfrm>
                      <a:off x="0" y="0"/>
                      <a:ext cx="6188710" cy="5475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E3241" w14:textId="194166C4" w:rsidR="00D4577E" w:rsidRDefault="00D4577E" w:rsidP="00FB2501">
      <w:pPr>
        <w:rPr>
          <w:szCs w:val="21"/>
          <w:lang w:val="en-US"/>
        </w:rPr>
      </w:pPr>
    </w:p>
    <w:p w14:paraId="79DDAE42" w14:textId="4873189B" w:rsidR="006556E7" w:rsidRDefault="006556E7" w:rsidP="00FB2501">
      <w:pPr>
        <w:rPr>
          <w:szCs w:val="21"/>
          <w:lang w:val="en-US"/>
        </w:rPr>
      </w:pPr>
    </w:p>
    <w:p w14:paraId="3DFC3CEA" w14:textId="08BC1B45" w:rsidR="006556E7" w:rsidRDefault="00503C11" w:rsidP="006556E7">
      <w:pPr>
        <w:jc w:val="left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Fig.</w:t>
      </w:r>
      <w:r w:rsidR="006556E7" w:rsidRPr="00A01077">
        <w:rPr>
          <w:b/>
          <w:bCs/>
          <w:sz w:val="18"/>
          <w:szCs w:val="18"/>
          <w:lang w:val="en-US"/>
        </w:rPr>
        <w:t xml:space="preserve"> S</w:t>
      </w:r>
      <w:r w:rsidR="006556E7">
        <w:rPr>
          <w:b/>
          <w:bCs/>
          <w:sz w:val="18"/>
          <w:szCs w:val="18"/>
          <w:lang w:val="en-US"/>
        </w:rPr>
        <w:t>4</w:t>
      </w:r>
      <w:r w:rsidR="006556E7" w:rsidRPr="00A01077">
        <w:rPr>
          <w:sz w:val="18"/>
          <w:szCs w:val="18"/>
          <w:lang w:val="en-US"/>
        </w:rPr>
        <w:t xml:space="preserve"> </w:t>
      </w:r>
      <w:r w:rsidR="006556E7">
        <w:rPr>
          <w:sz w:val="18"/>
          <w:szCs w:val="18"/>
          <w:lang w:val="en-US"/>
        </w:rPr>
        <w:t>Spearman correlation</w:t>
      </w:r>
      <w:r w:rsidR="006556E7" w:rsidRPr="00A01077">
        <w:rPr>
          <w:sz w:val="18"/>
          <w:szCs w:val="18"/>
          <w:lang w:val="en-US"/>
        </w:rPr>
        <w:t xml:space="preserve"> of the fourteen features</w:t>
      </w:r>
    </w:p>
    <w:p w14:paraId="0283CB41" w14:textId="7C8FE468" w:rsidR="006556E7" w:rsidRDefault="006556E7" w:rsidP="00FB2501">
      <w:pPr>
        <w:rPr>
          <w:szCs w:val="21"/>
          <w:lang w:val="en-US"/>
        </w:rPr>
      </w:pPr>
    </w:p>
    <w:p w14:paraId="057E8010" w14:textId="77777777" w:rsidR="001F6FCC" w:rsidRPr="0023247F" w:rsidRDefault="001F6FCC" w:rsidP="001835B7">
      <w:pPr>
        <w:keepNext/>
        <w:keepLines/>
        <w:outlineLvl w:val="0"/>
        <w:rPr>
          <w:lang w:val="en-US"/>
        </w:rPr>
      </w:pPr>
    </w:p>
    <w:sectPr w:rsidR="001F6FCC" w:rsidRPr="0023247F" w:rsidSect="008F370F">
      <w:footerReference w:type="default" r:id="rId13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A18253" w14:textId="77777777" w:rsidR="000F5ECB" w:rsidRDefault="000F5ECB">
      <w:r>
        <w:separator/>
      </w:r>
    </w:p>
  </w:endnote>
  <w:endnote w:type="continuationSeparator" w:id="0">
    <w:p w14:paraId="78A93680" w14:textId="77777777" w:rsidR="000F5ECB" w:rsidRDefault="000F5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67502" w14:textId="77777777" w:rsidR="00AB72BF" w:rsidRPr="00AB72BF" w:rsidRDefault="001835B7" w:rsidP="00276718">
    <w:pPr>
      <w:tabs>
        <w:tab w:val="center" w:pos="4550"/>
        <w:tab w:val="left" w:pos="5818"/>
      </w:tabs>
      <w:ind w:right="420"/>
      <w:jc w:val="right"/>
      <w:rPr>
        <w:color w:val="222A35" w:themeColor="text2" w:themeShade="80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48E33" w14:textId="77777777" w:rsidR="000F5ECB" w:rsidRDefault="000F5ECB">
      <w:r>
        <w:separator/>
      </w:r>
    </w:p>
  </w:footnote>
  <w:footnote w:type="continuationSeparator" w:id="0">
    <w:p w14:paraId="4A388B2C" w14:textId="77777777" w:rsidR="000F5ECB" w:rsidRDefault="000F5E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ADADD5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EF4938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38BC5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FA71A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2FE2A1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360D6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7EAC5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A410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CAEA5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F6A1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4849CE"/>
    <w:multiLevelType w:val="hybridMultilevel"/>
    <w:tmpl w:val="E6AE3150"/>
    <w:lvl w:ilvl="0" w:tplc="73284282">
      <w:numFmt w:val="bullet"/>
      <w:lvlText w:val=""/>
      <w:lvlJc w:val="left"/>
      <w:pPr>
        <w:ind w:left="502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1FA37063"/>
    <w:multiLevelType w:val="hybridMultilevel"/>
    <w:tmpl w:val="8290669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E01DD5"/>
    <w:multiLevelType w:val="hybridMultilevel"/>
    <w:tmpl w:val="668EB1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45040"/>
    <w:multiLevelType w:val="hybridMultilevel"/>
    <w:tmpl w:val="2E164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D6F6C"/>
    <w:multiLevelType w:val="hybridMultilevel"/>
    <w:tmpl w:val="C2BE8A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45F41"/>
    <w:multiLevelType w:val="hybridMultilevel"/>
    <w:tmpl w:val="C350905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990138"/>
    <w:multiLevelType w:val="hybridMultilevel"/>
    <w:tmpl w:val="EABCC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272EF"/>
    <w:multiLevelType w:val="hybridMultilevel"/>
    <w:tmpl w:val="ECD68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214D22"/>
    <w:multiLevelType w:val="hybridMultilevel"/>
    <w:tmpl w:val="C350905A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DA2E0D"/>
    <w:multiLevelType w:val="hybridMultilevel"/>
    <w:tmpl w:val="5D76EB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5B4E98"/>
    <w:multiLevelType w:val="hybridMultilevel"/>
    <w:tmpl w:val="676AB31E"/>
    <w:lvl w:ilvl="0" w:tplc="D4B0F2F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E76C0F"/>
    <w:multiLevelType w:val="hybridMultilevel"/>
    <w:tmpl w:val="A0FEAD48"/>
    <w:lvl w:ilvl="0" w:tplc="469AF01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4"/>
  </w:num>
  <w:num w:numId="3">
    <w:abstractNumId w:val="20"/>
  </w:num>
  <w:num w:numId="4">
    <w:abstractNumId w:val="13"/>
  </w:num>
  <w:num w:numId="5">
    <w:abstractNumId w:val="16"/>
  </w:num>
  <w:num w:numId="6">
    <w:abstractNumId w:val="10"/>
  </w:num>
  <w:num w:numId="7">
    <w:abstractNumId w:val="12"/>
  </w:num>
  <w:num w:numId="8">
    <w:abstractNumId w:val="17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9"/>
  </w:num>
  <w:num w:numId="19">
    <w:abstractNumId w:val="11"/>
  </w:num>
  <w:num w:numId="20">
    <w:abstractNumId w:val="21"/>
  </w:num>
  <w:num w:numId="21">
    <w:abstractNumId w:val="18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0B"/>
    <w:rsid w:val="0000024C"/>
    <w:rsid w:val="000004AB"/>
    <w:rsid w:val="0000156D"/>
    <w:rsid w:val="00001E98"/>
    <w:rsid w:val="00001F08"/>
    <w:rsid w:val="00002118"/>
    <w:rsid w:val="0000298E"/>
    <w:rsid w:val="00004E7D"/>
    <w:rsid w:val="00007A3C"/>
    <w:rsid w:val="0001034C"/>
    <w:rsid w:val="00011787"/>
    <w:rsid w:val="0001380B"/>
    <w:rsid w:val="00015DE0"/>
    <w:rsid w:val="00016677"/>
    <w:rsid w:val="00016955"/>
    <w:rsid w:val="000172F9"/>
    <w:rsid w:val="00017608"/>
    <w:rsid w:val="00020830"/>
    <w:rsid w:val="00021C88"/>
    <w:rsid w:val="00021E8C"/>
    <w:rsid w:val="000221FA"/>
    <w:rsid w:val="00023EB7"/>
    <w:rsid w:val="00024764"/>
    <w:rsid w:val="00025B70"/>
    <w:rsid w:val="00025DD8"/>
    <w:rsid w:val="00025F7E"/>
    <w:rsid w:val="0002725B"/>
    <w:rsid w:val="00031328"/>
    <w:rsid w:val="000324B2"/>
    <w:rsid w:val="000338BF"/>
    <w:rsid w:val="0003392C"/>
    <w:rsid w:val="00035911"/>
    <w:rsid w:val="00036173"/>
    <w:rsid w:val="00037131"/>
    <w:rsid w:val="00037533"/>
    <w:rsid w:val="000422FB"/>
    <w:rsid w:val="00042671"/>
    <w:rsid w:val="00042C78"/>
    <w:rsid w:val="00045D55"/>
    <w:rsid w:val="000460F9"/>
    <w:rsid w:val="00046667"/>
    <w:rsid w:val="00046773"/>
    <w:rsid w:val="000475D9"/>
    <w:rsid w:val="00047E7E"/>
    <w:rsid w:val="000519B6"/>
    <w:rsid w:val="00051F92"/>
    <w:rsid w:val="0005585F"/>
    <w:rsid w:val="000568D5"/>
    <w:rsid w:val="00057C2E"/>
    <w:rsid w:val="00060E84"/>
    <w:rsid w:val="000629AB"/>
    <w:rsid w:val="0006314E"/>
    <w:rsid w:val="00065B17"/>
    <w:rsid w:val="00066BEF"/>
    <w:rsid w:val="00066F08"/>
    <w:rsid w:val="00070135"/>
    <w:rsid w:val="000708EB"/>
    <w:rsid w:val="00070991"/>
    <w:rsid w:val="00072CDB"/>
    <w:rsid w:val="000737C7"/>
    <w:rsid w:val="000743DF"/>
    <w:rsid w:val="00074714"/>
    <w:rsid w:val="00074AFA"/>
    <w:rsid w:val="00075A6D"/>
    <w:rsid w:val="00075A80"/>
    <w:rsid w:val="00076539"/>
    <w:rsid w:val="00080C20"/>
    <w:rsid w:val="00081D6E"/>
    <w:rsid w:val="00082803"/>
    <w:rsid w:val="0008370B"/>
    <w:rsid w:val="00085521"/>
    <w:rsid w:val="00085B24"/>
    <w:rsid w:val="00086F24"/>
    <w:rsid w:val="00090260"/>
    <w:rsid w:val="00090415"/>
    <w:rsid w:val="00090C59"/>
    <w:rsid w:val="00091B8C"/>
    <w:rsid w:val="00092C88"/>
    <w:rsid w:val="00095D37"/>
    <w:rsid w:val="000A141E"/>
    <w:rsid w:val="000A17E8"/>
    <w:rsid w:val="000A4298"/>
    <w:rsid w:val="000B19B3"/>
    <w:rsid w:val="000B37F4"/>
    <w:rsid w:val="000B40B6"/>
    <w:rsid w:val="000B47CA"/>
    <w:rsid w:val="000B7244"/>
    <w:rsid w:val="000B754A"/>
    <w:rsid w:val="000B7A41"/>
    <w:rsid w:val="000C1D28"/>
    <w:rsid w:val="000C241A"/>
    <w:rsid w:val="000C2D59"/>
    <w:rsid w:val="000C5AF0"/>
    <w:rsid w:val="000C5CE6"/>
    <w:rsid w:val="000C5E83"/>
    <w:rsid w:val="000D0522"/>
    <w:rsid w:val="000D160C"/>
    <w:rsid w:val="000D1B42"/>
    <w:rsid w:val="000D6E53"/>
    <w:rsid w:val="000D75EA"/>
    <w:rsid w:val="000E033B"/>
    <w:rsid w:val="000E05E2"/>
    <w:rsid w:val="000E1347"/>
    <w:rsid w:val="000E34D9"/>
    <w:rsid w:val="000E39BB"/>
    <w:rsid w:val="000E4913"/>
    <w:rsid w:val="000F037D"/>
    <w:rsid w:val="000F1C65"/>
    <w:rsid w:val="000F2750"/>
    <w:rsid w:val="000F5DC7"/>
    <w:rsid w:val="000F5ECB"/>
    <w:rsid w:val="000F6CFC"/>
    <w:rsid w:val="000F6E36"/>
    <w:rsid w:val="000F7028"/>
    <w:rsid w:val="000F7372"/>
    <w:rsid w:val="000F74BE"/>
    <w:rsid w:val="000F7FA2"/>
    <w:rsid w:val="00100293"/>
    <w:rsid w:val="001007E8"/>
    <w:rsid w:val="001010F4"/>
    <w:rsid w:val="0010254A"/>
    <w:rsid w:val="00102A2A"/>
    <w:rsid w:val="00102BA2"/>
    <w:rsid w:val="00102E9B"/>
    <w:rsid w:val="00103EDB"/>
    <w:rsid w:val="00104F52"/>
    <w:rsid w:val="0010533F"/>
    <w:rsid w:val="0010569F"/>
    <w:rsid w:val="00107895"/>
    <w:rsid w:val="00107E5D"/>
    <w:rsid w:val="00111E0B"/>
    <w:rsid w:val="00112DBA"/>
    <w:rsid w:val="0011335D"/>
    <w:rsid w:val="0011391E"/>
    <w:rsid w:val="0012040B"/>
    <w:rsid w:val="0012068E"/>
    <w:rsid w:val="00121ACE"/>
    <w:rsid w:val="001247CB"/>
    <w:rsid w:val="001251F2"/>
    <w:rsid w:val="00125A1E"/>
    <w:rsid w:val="00125DD5"/>
    <w:rsid w:val="00126A5E"/>
    <w:rsid w:val="00131094"/>
    <w:rsid w:val="00131B45"/>
    <w:rsid w:val="00132F5F"/>
    <w:rsid w:val="0013362D"/>
    <w:rsid w:val="00134214"/>
    <w:rsid w:val="0013668F"/>
    <w:rsid w:val="001370D8"/>
    <w:rsid w:val="00140343"/>
    <w:rsid w:val="00141337"/>
    <w:rsid w:val="0014144F"/>
    <w:rsid w:val="001424A5"/>
    <w:rsid w:val="00142908"/>
    <w:rsid w:val="0014655A"/>
    <w:rsid w:val="00146C1B"/>
    <w:rsid w:val="0015143F"/>
    <w:rsid w:val="001532F9"/>
    <w:rsid w:val="00154C54"/>
    <w:rsid w:val="00157F45"/>
    <w:rsid w:val="00163049"/>
    <w:rsid w:val="00163CAE"/>
    <w:rsid w:val="00164DB9"/>
    <w:rsid w:val="001652DF"/>
    <w:rsid w:val="00166748"/>
    <w:rsid w:val="0016730A"/>
    <w:rsid w:val="0016745B"/>
    <w:rsid w:val="001708AA"/>
    <w:rsid w:val="00171649"/>
    <w:rsid w:val="00171A94"/>
    <w:rsid w:val="001745D3"/>
    <w:rsid w:val="00174AD4"/>
    <w:rsid w:val="0017513B"/>
    <w:rsid w:val="00177444"/>
    <w:rsid w:val="001800F0"/>
    <w:rsid w:val="00181090"/>
    <w:rsid w:val="001813C3"/>
    <w:rsid w:val="00181F81"/>
    <w:rsid w:val="001835B7"/>
    <w:rsid w:val="00183E57"/>
    <w:rsid w:val="001853CE"/>
    <w:rsid w:val="00186392"/>
    <w:rsid w:val="00186AE7"/>
    <w:rsid w:val="001919A7"/>
    <w:rsid w:val="0019284B"/>
    <w:rsid w:val="001940E8"/>
    <w:rsid w:val="00195487"/>
    <w:rsid w:val="00195C59"/>
    <w:rsid w:val="00196BF5"/>
    <w:rsid w:val="00196C71"/>
    <w:rsid w:val="00197236"/>
    <w:rsid w:val="00197D58"/>
    <w:rsid w:val="001A1DFA"/>
    <w:rsid w:val="001A4077"/>
    <w:rsid w:val="001A516D"/>
    <w:rsid w:val="001A5DCE"/>
    <w:rsid w:val="001B0CA2"/>
    <w:rsid w:val="001B2B0E"/>
    <w:rsid w:val="001B304C"/>
    <w:rsid w:val="001B4922"/>
    <w:rsid w:val="001B56BA"/>
    <w:rsid w:val="001B5E2E"/>
    <w:rsid w:val="001B75D3"/>
    <w:rsid w:val="001C1F38"/>
    <w:rsid w:val="001C314A"/>
    <w:rsid w:val="001C321E"/>
    <w:rsid w:val="001C4378"/>
    <w:rsid w:val="001C4AC5"/>
    <w:rsid w:val="001C6ECC"/>
    <w:rsid w:val="001D2621"/>
    <w:rsid w:val="001D3CC0"/>
    <w:rsid w:val="001D56AF"/>
    <w:rsid w:val="001D57E8"/>
    <w:rsid w:val="001E41B4"/>
    <w:rsid w:val="001E425A"/>
    <w:rsid w:val="001E5D70"/>
    <w:rsid w:val="001E6031"/>
    <w:rsid w:val="001E74B7"/>
    <w:rsid w:val="001E7757"/>
    <w:rsid w:val="001F27E3"/>
    <w:rsid w:val="001F33D9"/>
    <w:rsid w:val="001F3438"/>
    <w:rsid w:val="001F5D4C"/>
    <w:rsid w:val="001F6091"/>
    <w:rsid w:val="001F6FCC"/>
    <w:rsid w:val="001F761B"/>
    <w:rsid w:val="001F7632"/>
    <w:rsid w:val="00200F23"/>
    <w:rsid w:val="0020145E"/>
    <w:rsid w:val="00201EDC"/>
    <w:rsid w:val="00203721"/>
    <w:rsid w:val="00203A29"/>
    <w:rsid w:val="00204DED"/>
    <w:rsid w:val="00206287"/>
    <w:rsid w:val="002076A4"/>
    <w:rsid w:val="002103B2"/>
    <w:rsid w:val="00212C08"/>
    <w:rsid w:val="002137B3"/>
    <w:rsid w:val="0021491D"/>
    <w:rsid w:val="00215282"/>
    <w:rsid w:val="00216234"/>
    <w:rsid w:val="002164B4"/>
    <w:rsid w:val="002168B8"/>
    <w:rsid w:val="00220D1D"/>
    <w:rsid w:val="00221072"/>
    <w:rsid w:val="002212DA"/>
    <w:rsid w:val="002216ED"/>
    <w:rsid w:val="00222B2F"/>
    <w:rsid w:val="00222CC2"/>
    <w:rsid w:val="00222E4B"/>
    <w:rsid w:val="0022332B"/>
    <w:rsid w:val="0022360B"/>
    <w:rsid w:val="00223B41"/>
    <w:rsid w:val="002249E2"/>
    <w:rsid w:val="0022535F"/>
    <w:rsid w:val="00225424"/>
    <w:rsid w:val="0022576D"/>
    <w:rsid w:val="00226DAA"/>
    <w:rsid w:val="00227166"/>
    <w:rsid w:val="002302A3"/>
    <w:rsid w:val="00230DBC"/>
    <w:rsid w:val="00231720"/>
    <w:rsid w:val="0023247F"/>
    <w:rsid w:val="002340B2"/>
    <w:rsid w:val="00234D8B"/>
    <w:rsid w:val="00236A22"/>
    <w:rsid w:val="00240218"/>
    <w:rsid w:val="0024113C"/>
    <w:rsid w:val="002438EE"/>
    <w:rsid w:val="0024443F"/>
    <w:rsid w:val="00244A22"/>
    <w:rsid w:val="00245182"/>
    <w:rsid w:val="00245529"/>
    <w:rsid w:val="00245BFB"/>
    <w:rsid w:val="00250CDA"/>
    <w:rsid w:val="002512E4"/>
    <w:rsid w:val="00251587"/>
    <w:rsid w:val="0025198F"/>
    <w:rsid w:val="00251C97"/>
    <w:rsid w:val="002524B6"/>
    <w:rsid w:val="002527ED"/>
    <w:rsid w:val="002540EA"/>
    <w:rsid w:val="00256C13"/>
    <w:rsid w:val="0026064F"/>
    <w:rsid w:val="00260F5C"/>
    <w:rsid w:val="002613E1"/>
    <w:rsid w:val="0026190F"/>
    <w:rsid w:val="00261B91"/>
    <w:rsid w:val="00264145"/>
    <w:rsid w:val="002647B1"/>
    <w:rsid w:val="00264A75"/>
    <w:rsid w:val="0026533E"/>
    <w:rsid w:val="00265B1A"/>
    <w:rsid w:val="00267601"/>
    <w:rsid w:val="00267AC3"/>
    <w:rsid w:val="0027039B"/>
    <w:rsid w:val="00270CFE"/>
    <w:rsid w:val="00275953"/>
    <w:rsid w:val="002774F8"/>
    <w:rsid w:val="00281DFC"/>
    <w:rsid w:val="0028214D"/>
    <w:rsid w:val="00282AEB"/>
    <w:rsid w:val="00282B84"/>
    <w:rsid w:val="00283C58"/>
    <w:rsid w:val="00284488"/>
    <w:rsid w:val="00287346"/>
    <w:rsid w:val="00290B04"/>
    <w:rsid w:val="002924BD"/>
    <w:rsid w:val="002934AA"/>
    <w:rsid w:val="00294F19"/>
    <w:rsid w:val="002950A9"/>
    <w:rsid w:val="00295FDC"/>
    <w:rsid w:val="00296A83"/>
    <w:rsid w:val="00297A1F"/>
    <w:rsid w:val="002A1216"/>
    <w:rsid w:val="002A4524"/>
    <w:rsid w:val="002A4980"/>
    <w:rsid w:val="002A68C0"/>
    <w:rsid w:val="002B1216"/>
    <w:rsid w:val="002B1D7E"/>
    <w:rsid w:val="002B2200"/>
    <w:rsid w:val="002B22F7"/>
    <w:rsid w:val="002B30AA"/>
    <w:rsid w:val="002B39C4"/>
    <w:rsid w:val="002B48F1"/>
    <w:rsid w:val="002B5693"/>
    <w:rsid w:val="002B59B9"/>
    <w:rsid w:val="002B5EC5"/>
    <w:rsid w:val="002C06FA"/>
    <w:rsid w:val="002C08EE"/>
    <w:rsid w:val="002C28B6"/>
    <w:rsid w:val="002C2E3D"/>
    <w:rsid w:val="002C3DCD"/>
    <w:rsid w:val="002C4B12"/>
    <w:rsid w:val="002C76E2"/>
    <w:rsid w:val="002D2AC0"/>
    <w:rsid w:val="002D2AE2"/>
    <w:rsid w:val="002D2C63"/>
    <w:rsid w:val="002D2F53"/>
    <w:rsid w:val="002D364D"/>
    <w:rsid w:val="002D5111"/>
    <w:rsid w:val="002D5CC8"/>
    <w:rsid w:val="002D79BB"/>
    <w:rsid w:val="002E01B9"/>
    <w:rsid w:val="002E059A"/>
    <w:rsid w:val="002E0FA6"/>
    <w:rsid w:val="002E3486"/>
    <w:rsid w:val="002E3EEF"/>
    <w:rsid w:val="002E5261"/>
    <w:rsid w:val="002F012D"/>
    <w:rsid w:val="002F093C"/>
    <w:rsid w:val="002F0A9D"/>
    <w:rsid w:val="002F50F9"/>
    <w:rsid w:val="002F5B4C"/>
    <w:rsid w:val="002F63C9"/>
    <w:rsid w:val="00300DB2"/>
    <w:rsid w:val="00301C7D"/>
    <w:rsid w:val="003027CA"/>
    <w:rsid w:val="003028FA"/>
    <w:rsid w:val="00302A49"/>
    <w:rsid w:val="00303AF6"/>
    <w:rsid w:val="00303BD1"/>
    <w:rsid w:val="003041BF"/>
    <w:rsid w:val="00304B39"/>
    <w:rsid w:val="00305816"/>
    <w:rsid w:val="00305C65"/>
    <w:rsid w:val="003061CE"/>
    <w:rsid w:val="0030651E"/>
    <w:rsid w:val="00306EB9"/>
    <w:rsid w:val="00307A59"/>
    <w:rsid w:val="00307B7A"/>
    <w:rsid w:val="003115C6"/>
    <w:rsid w:val="003117E3"/>
    <w:rsid w:val="0031242C"/>
    <w:rsid w:val="0031448D"/>
    <w:rsid w:val="00316595"/>
    <w:rsid w:val="0031698B"/>
    <w:rsid w:val="003213CA"/>
    <w:rsid w:val="003245DD"/>
    <w:rsid w:val="003253F3"/>
    <w:rsid w:val="0032564D"/>
    <w:rsid w:val="00326122"/>
    <w:rsid w:val="00326480"/>
    <w:rsid w:val="0032747D"/>
    <w:rsid w:val="00332FA2"/>
    <w:rsid w:val="00333850"/>
    <w:rsid w:val="00333CCA"/>
    <w:rsid w:val="00334400"/>
    <w:rsid w:val="00334755"/>
    <w:rsid w:val="003350A9"/>
    <w:rsid w:val="003350CE"/>
    <w:rsid w:val="00335561"/>
    <w:rsid w:val="003359E0"/>
    <w:rsid w:val="0033601B"/>
    <w:rsid w:val="00337AD9"/>
    <w:rsid w:val="0034105B"/>
    <w:rsid w:val="003447FA"/>
    <w:rsid w:val="0034672C"/>
    <w:rsid w:val="003469D5"/>
    <w:rsid w:val="00350017"/>
    <w:rsid w:val="0035037B"/>
    <w:rsid w:val="00351B72"/>
    <w:rsid w:val="00352832"/>
    <w:rsid w:val="00354AFF"/>
    <w:rsid w:val="00354D38"/>
    <w:rsid w:val="003557C1"/>
    <w:rsid w:val="003564C6"/>
    <w:rsid w:val="00356689"/>
    <w:rsid w:val="003578D2"/>
    <w:rsid w:val="00357F88"/>
    <w:rsid w:val="003603DA"/>
    <w:rsid w:val="00360693"/>
    <w:rsid w:val="00360ADB"/>
    <w:rsid w:val="0036122B"/>
    <w:rsid w:val="0036222C"/>
    <w:rsid w:val="00362666"/>
    <w:rsid w:val="003646B1"/>
    <w:rsid w:val="00364AF8"/>
    <w:rsid w:val="00364EE4"/>
    <w:rsid w:val="00365513"/>
    <w:rsid w:val="00365B7C"/>
    <w:rsid w:val="00365F9E"/>
    <w:rsid w:val="00366695"/>
    <w:rsid w:val="00366C03"/>
    <w:rsid w:val="003674F6"/>
    <w:rsid w:val="00367B10"/>
    <w:rsid w:val="00371489"/>
    <w:rsid w:val="00373342"/>
    <w:rsid w:val="00375670"/>
    <w:rsid w:val="0037577E"/>
    <w:rsid w:val="00376E5C"/>
    <w:rsid w:val="00380BE4"/>
    <w:rsid w:val="0038236E"/>
    <w:rsid w:val="00383EDE"/>
    <w:rsid w:val="0038424E"/>
    <w:rsid w:val="00384394"/>
    <w:rsid w:val="00384BF0"/>
    <w:rsid w:val="00385CCA"/>
    <w:rsid w:val="003866CE"/>
    <w:rsid w:val="00386CD7"/>
    <w:rsid w:val="00387E39"/>
    <w:rsid w:val="00390A55"/>
    <w:rsid w:val="003913E8"/>
    <w:rsid w:val="00391F62"/>
    <w:rsid w:val="0039256D"/>
    <w:rsid w:val="00392A76"/>
    <w:rsid w:val="00393122"/>
    <w:rsid w:val="00395557"/>
    <w:rsid w:val="003A055D"/>
    <w:rsid w:val="003A0A17"/>
    <w:rsid w:val="003A0C98"/>
    <w:rsid w:val="003A13B4"/>
    <w:rsid w:val="003A271C"/>
    <w:rsid w:val="003A39E2"/>
    <w:rsid w:val="003A3A03"/>
    <w:rsid w:val="003A3D80"/>
    <w:rsid w:val="003A427E"/>
    <w:rsid w:val="003A6CA3"/>
    <w:rsid w:val="003A6E4A"/>
    <w:rsid w:val="003B0983"/>
    <w:rsid w:val="003B2B23"/>
    <w:rsid w:val="003B4246"/>
    <w:rsid w:val="003B4418"/>
    <w:rsid w:val="003B4EF9"/>
    <w:rsid w:val="003B58B8"/>
    <w:rsid w:val="003B6499"/>
    <w:rsid w:val="003B74CD"/>
    <w:rsid w:val="003B79EF"/>
    <w:rsid w:val="003C2479"/>
    <w:rsid w:val="003C2D74"/>
    <w:rsid w:val="003C4BA0"/>
    <w:rsid w:val="003C5E65"/>
    <w:rsid w:val="003C65C5"/>
    <w:rsid w:val="003D0542"/>
    <w:rsid w:val="003D09F5"/>
    <w:rsid w:val="003D6A23"/>
    <w:rsid w:val="003E0D29"/>
    <w:rsid w:val="003E1ADB"/>
    <w:rsid w:val="003E1DE4"/>
    <w:rsid w:val="003E248D"/>
    <w:rsid w:val="003E24D7"/>
    <w:rsid w:val="003E3B3B"/>
    <w:rsid w:val="003E3BEE"/>
    <w:rsid w:val="003E54F1"/>
    <w:rsid w:val="003F1561"/>
    <w:rsid w:val="003F2231"/>
    <w:rsid w:val="003F35B3"/>
    <w:rsid w:val="003F60DD"/>
    <w:rsid w:val="003F6F0C"/>
    <w:rsid w:val="00400712"/>
    <w:rsid w:val="004021AB"/>
    <w:rsid w:val="00402DE7"/>
    <w:rsid w:val="004037C1"/>
    <w:rsid w:val="00404150"/>
    <w:rsid w:val="00404EDD"/>
    <w:rsid w:val="00406302"/>
    <w:rsid w:val="00406B07"/>
    <w:rsid w:val="00410482"/>
    <w:rsid w:val="00410936"/>
    <w:rsid w:val="00410C6D"/>
    <w:rsid w:val="004115CE"/>
    <w:rsid w:val="00411E70"/>
    <w:rsid w:val="004121FA"/>
    <w:rsid w:val="00412B83"/>
    <w:rsid w:val="00413553"/>
    <w:rsid w:val="00413D47"/>
    <w:rsid w:val="00414DD1"/>
    <w:rsid w:val="00421728"/>
    <w:rsid w:val="00421D5E"/>
    <w:rsid w:val="004227B4"/>
    <w:rsid w:val="004228E7"/>
    <w:rsid w:val="004229C6"/>
    <w:rsid w:val="00423718"/>
    <w:rsid w:val="00424D48"/>
    <w:rsid w:val="00425E3D"/>
    <w:rsid w:val="00426A86"/>
    <w:rsid w:val="004315BD"/>
    <w:rsid w:val="00433441"/>
    <w:rsid w:val="0043432E"/>
    <w:rsid w:val="004344A8"/>
    <w:rsid w:val="00434862"/>
    <w:rsid w:val="00435988"/>
    <w:rsid w:val="004360E1"/>
    <w:rsid w:val="00436CEE"/>
    <w:rsid w:val="004372A4"/>
    <w:rsid w:val="00437D1E"/>
    <w:rsid w:val="0044042E"/>
    <w:rsid w:val="0044139A"/>
    <w:rsid w:val="00442B63"/>
    <w:rsid w:val="00446790"/>
    <w:rsid w:val="00447126"/>
    <w:rsid w:val="00447DE0"/>
    <w:rsid w:val="00447E9C"/>
    <w:rsid w:val="00450C98"/>
    <w:rsid w:val="00451040"/>
    <w:rsid w:val="00453706"/>
    <w:rsid w:val="00453897"/>
    <w:rsid w:val="00453FF5"/>
    <w:rsid w:val="00455776"/>
    <w:rsid w:val="00457C79"/>
    <w:rsid w:val="00457DBD"/>
    <w:rsid w:val="00457DFA"/>
    <w:rsid w:val="00460611"/>
    <w:rsid w:val="00460666"/>
    <w:rsid w:val="004608A4"/>
    <w:rsid w:val="00463496"/>
    <w:rsid w:val="00464D08"/>
    <w:rsid w:val="004706E7"/>
    <w:rsid w:val="00470B59"/>
    <w:rsid w:val="00471F7A"/>
    <w:rsid w:val="00472D87"/>
    <w:rsid w:val="00472E53"/>
    <w:rsid w:val="00474856"/>
    <w:rsid w:val="00474C04"/>
    <w:rsid w:val="00474D57"/>
    <w:rsid w:val="00476BFC"/>
    <w:rsid w:val="00477F08"/>
    <w:rsid w:val="00481536"/>
    <w:rsid w:val="004821D3"/>
    <w:rsid w:val="004832E9"/>
    <w:rsid w:val="004856CC"/>
    <w:rsid w:val="00485F80"/>
    <w:rsid w:val="004868EA"/>
    <w:rsid w:val="00491D11"/>
    <w:rsid w:val="00491FFE"/>
    <w:rsid w:val="0049356B"/>
    <w:rsid w:val="0049416B"/>
    <w:rsid w:val="00495F44"/>
    <w:rsid w:val="004969C1"/>
    <w:rsid w:val="00496FAC"/>
    <w:rsid w:val="004973EE"/>
    <w:rsid w:val="004A0ED0"/>
    <w:rsid w:val="004A2FE3"/>
    <w:rsid w:val="004A5A00"/>
    <w:rsid w:val="004A6D7F"/>
    <w:rsid w:val="004A7353"/>
    <w:rsid w:val="004B05CA"/>
    <w:rsid w:val="004B1A8D"/>
    <w:rsid w:val="004B1AC1"/>
    <w:rsid w:val="004B1AD5"/>
    <w:rsid w:val="004B1BA4"/>
    <w:rsid w:val="004B3584"/>
    <w:rsid w:val="004B3D74"/>
    <w:rsid w:val="004B50AB"/>
    <w:rsid w:val="004B5F48"/>
    <w:rsid w:val="004B6AF2"/>
    <w:rsid w:val="004C25E0"/>
    <w:rsid w:val="004C4625"/>
    <w:rsid w:val="004C49AA"/>
    <w:rsid w:val="004C5F3E"/>
    <w:rsid w:val="004C6A62"/>
    <w:rsid w:val="004D06B2"/>
    <w:rsid w:val="004D0B6B"/>
    <w:rsid w:val="004D134C"/>
    <w:rsid w:val="004D3C4B"/>
    <w:rsid w:val="004D40D9"/>
    <w:rsid w:val="004D532E"/>
    <w:rsid w:val="004D5C1E"/>
    <w:rsid w:val="004D5D9B"/>
    <w:rsid w:val="004D6006"/>
    <w:rsid w:val="004D622A"/>
    <w:rsid w:val="004D6856"/>
    <w:rsid w:val="004D6D0A"/>
    <w:rsid w:val="004D7F33"/>
    <w:rsid w:val="004E002E"/>
    <w:rsid w:val="004E0E82"/>
    <w:rsid w:val="004E0FE6"/>
    <w:rsid w:val="004E1351"/>
    <w:rsid w:val="004E173D"/>
    <w:rsid w:val="004E1A0F"/>
    <w:rsid w:val="004E5761"/>
    <w:rsid w:val="004E6AC9"/>
    <w:rsid w:val="004E6DB1"/>
    <w:rsid w:val="004E70E6"/>
    <w:rsid w:val="004E76D2"/>
    <w:rsid w:val="004F0143"/>
    <w:rsid w:val="004F099F"/>
    <w:rsid w:val="004F13F3"/>
    <w:rsid w:val="004F1CF3"/>
    <w:rsid w:val="004F3107"/>
    <w:rsid w:val="004F33FA"/>
    <w:rsid w:val="004F3BD8"/>
    <w:rsid w:val="004F40B5"/>
    <w:rsid w:val="004F4F27"/>
    <w:rsid w:val="004F6198"/>
    <w:rsid w:val="004F65B3"/>
    <w:rsid w:val="004F6A81"/>
    <w:rsid w:val="004F75DF"/>
    <w:rsid w:val="00501891"/>
    <w:rsid w:val="00503C11"/>
    <w:rsid w:val="00503C72"/>
    <w:rsid w:val="00506DA8"/>
    <w:rsid w:val="0051036E"/>
    <w:rsid w:val="00511577"/>
    <w:rsid w:val="00511F63"/>
    <w:rsid w:val="0051460F"/>
    <w:rsid w:val="00514825"/>
    <w:rsid w:val="00514DCF"/>
    <w:rsid w:val="00515FCA"/>
    <w:rsid w:val="00516B74"/>
    <w:rsid w:val="00516C02"/>
    <w:rsid w:val="00523379"/>
    <w:rsid w:val="0052359D"/>
    <w:rsid w:val="00523FC8"/>
    <w:rsid w:val="005244DD"/>
    <w:rsid w:val="00524C97"/>
    <w:rsid w:val="0052757A"/>
    <w:rsid w:val="00530B90"/>
    <w:rsid w:val="00530F7C"/>
    <w:rsid w:val="00533C76"/>
    <w:rsid w:val="00536F33"/>
    <w:rsid w:val="00537B00"/>
    <w:rsid w:val="00537F1D"/>
    <w:rsid w:val="005404E1"/>
    <w:rsid w:val="00542076"/>
    <w:rsid w:val="005426F4"/>
    <w:rsid w:val="005437FF"/>
    <w:rsid w:val="005451D6"/>
    <w:rsid w:val="00545EC9"/>
    <w:rsid w:val="00550165"/>
    <w:rsid w:val="005507F0"/>
    <w:rsid w:val="00552466"/>
    <w:rsid w:val="00552C63"/>
    <w:rsid w:val="005565FC"/>
    <w:rsid w:val="00556DFF"/>
    <w:rsid w:val="00556FB4"/>
    <w:rsid w:val="005572FD"/>
    <w:rsid w:val="005606EA"/>
    <w:rsid w:val="0056317B"/>
    <w:rsid w:val="00566958"/>
    <w:rsid w:val="00566C48"/>
    <w:rsid w:val="00570CBA"/>
    <w:rsid w:val="00571659"/>
    <w:rsid w:val="005719A4"/>
    <w:rsid w:val="00571F83"/>
    <w:rsid w:val="0057333D"/>
    <w:rsid w:val="005750C6"/>
    <w:rsid w:val="00575460"/>
    <w:rsid w:val="005754C1"/>
    <w:rsid w:val="00575E73"/>
    <w:rsid w:val="00576E7A"/>
    <w:rsid w:val="00576E91"/>
    <w:rsid w:val="005773F6"/>
    <w:rsid w:val="00581215"/>
    <w:rsid w:val="0058147D"/>
    <w:rsid w:val="005822F1"/>
    <w:rsid w:val="0058236E"/>
    <w:rsid w:val="005831AB"/>
    <w:rsid w:val="0058443D"/>
    <w:rsid w:val="00584B02"/>
    <w:rsid w:val="005853F5"/>
    <w:rsid w:val="005861DC"/>
    <w:rsid w:val="0058730D"/>
    <w:rsid w:val="0058734B"/>
    <w:rsid w:val="00590637"/>
    <w:rsid w:val="00590BA7"/>
    <w:rsid w:val="00592FAA"/>
    <w:rsid w:val="00594E5B"/>
    <w:rsid w:val="00595236"/>
    <w:rsid w:val="0059542E"/>
    <w:rsid w:val="00596ED7"/>
    <w:rsid w:val="00597797"/>
    <w:rsid w:val="00597F3F"/>
    <w:rsid w:val="005A017A"/>
    <w:rsid w:val="005A09DE"/>
    <w:rsid w:val="005A25F7"/>
    <w:rsid w:val="005A27C4"/>
    <w:rsid w:val="005A3661"/>
    <w:rsid w:val="005A5093"/>
    <w:rsid w:val="005A7495"/>
    <w:rsid w:val="005B0937"/>
    <w:rsid w:val="005B0FB6"/>
    <w:rsid w:val="005B1019"/>
    <w:rsid w:val="005B1833"/>
    <w:rsid w:val="005B21DE"/>
    <w:rsid w:val="005B22B3"/>
    <w:rsid w:val="005B27D0"/>
    <w:rsid w:val="005B4BB0"/>
    <w:rsid w:val="005B4C19"/>
    <w:rsid w:val="005B5517"/>
    <w:rsid w:val="005C09EB"/>
    <w:rsid w:val="005C169A"/>
    <w:rsid w:val="005C177B"/>
    <w:rsid w:val="005C1E03"/>
    <w:rsid w:val="005C3CDC"/>
    <w:rsid w:val="005C42EA"/>
    <w:rsid w:val="005C6DA0"/>
    <w:rsid w:val="005C7F97"/>
    <w:rsid w:val="005D153F"/>
    <w:rsid w:val="005D24CC"/>
    <w:rsid w:val="005D565A"/>
    <w:rsid w:val="005D74B8"/>
    <w:rsid w:val="005E097C"/>
    <w:rsid w:val="005E1FB2"/>
    <w:rsid w:val="005E2648"/>
    <w:rsid w:val="005E336D"/>
    <w:rsid w:val="005E3CEF"/>
    <w:rsid w:val="005E4396"/>
    <w:rsid w:val="005E5702"/>
    <w:rsid w:val="005F0BEA"/>
    <w:rsid w:val="005F1256"/>
    <w:rsid w:val="005F13A6"/>
    <w:rsid w:val="005F19CA"/>
    <w:rsid w:val="005F28F5"/>
    <w:rsid w:val="005F3271"/>
    <w:rsid w:val="005F429C"/>
    <w:rsid w:val="005F4EF9"/>
    <w:rsid w:val="005F5F60"/>
    <w:rsid w:val="005F63FA"/>
    <w:rsid w:val="005F6829"/>
    <w:rsid w:val="005F6E13"/>
    <w:rsid w:val="005F7AE8"/>
    <w:rsid w:val="005F7AF1"/>
    <w:rsid w:val="00601864"/>
    <w:rsid w:val="00602202"/>
    <w:rsid w:val="00602526"/>
    <w:rsid w:val="006070D1"/>
    <w:rsid w:val="00607B9F"/>
    <w:rsid w:val="00610483"/>
    <w:rsid w:val="00610905"/>
    <w:rsid w:val="00612678"/>
    <w:rsid w:val="00612AC7"/>
    <w:rsid w:val="006138B0"/>
    <w:rsid w:val="00614DA4"/>
    <w:rsid w:val="00615963"/>
    <w:rsid w:val="006202EE"/>
    <w:rsid w:val="00623CDE"/>
    <w:rsid w:val="00626114"/>
    <w:rsid w:val="0062690E"/>
    <w:rsid w:val="00626B9C"/>
    <w:rsid w:val="00627650"/>
    <w:rsid w:val="00630B8A"/>
    <w:rsid w:val="00633487"/>
    <w:rsid w:val="00634373"/>
    <w:rsid w:val="006355B3"/>
    <w:rsid w:val="00640700"/>
    <w:rsid w:val="00640F0F"/>
    <w:rsid w:val="00642CCF"/>
    <w:rsid w:val="0064336E"/>
    <w:rsid w:val="006434D6"/>
    <w:rsid w:val="00643E90"/>
    <w:rsid w:val="006452CB"/>
    <w:rsid w:val="00645AB2"/>
    <w:rsid w:val="00646746"/>
    <w:rsid w:val="006477ED"/>
    <w:rsid w:val="00651002"/>
    <w:rsid w:val="006556E7"/>
    <w:rsid w:val="006579E9"/>
    <w:rsid w:val="006601D8"/>
    <w:rsid w:val="00660A0C"/>
    <w:rsid w:val="006611D4"/>
    <w:rsid w:val="00661481"/>
    <w:rsid w:val="0066229D"/>
    <w:rsid w:val="0066246B"/>
    <w:rsid w:val="00662B41"/>
    <w:rsid w:val="00663894"/>
    <w:rsid w:val="0066477E"/>
    <w:rsid w:val="006655A7"/>
    <w:rsid w:val="00666264"/>
    <w:rsid w:val="0066719B"/>
    <w:rsid w:val="00671184"/>
    <w:rsid w:val="006715EC"/>
    <w:rsid w:val="006724A7"/>
    <w:rsid w:val="00672680"/>
    <w:rsid w:val="0067695A"/>
    <w:rsid w:val="00676CCD"/>
    <w:rsid w:val="006770CC"/>
    <w:rsid w:val="00677D28"/>
    <w:rsid w:val="006805FC"/>
    <w:rsid w:val="00680A38"/>
    <w:rsid w:val="00680A95"/>
    <w:rsid w:val="006811DF"/>
    <w:rsid w:val="0068126D"/>
    <w:rsid w:val="006824EA"/>
    <w:rsid w:val="00683A1A"/>
    <w:rsid w:val="00684D30"/>
    <w:rsid w:val="006872C7"/>
    <w:rsid w:val="0069073C"/>
    <w:rsid w:val="00693377"/>
    <w:rsid w:val="00693F76"/>
    <w:rsid w:val="006946BE"/>
    <w:rsid w:val="00695BD2"/>
    <w:rsid w:val="00696289"/>
    <w:rsid w:val="006965FA"/>
    <w:rsid w:val="0069706F"/>
    <w:rsid w:val="00697775"/>
    <w:rsid w:val="006A0135"/>
    <w:rsid w:val="006A027D"/>
    <w:rsid w:val="006A1AD1"/>
    <w:rsid w:val="006A2E41"/>
    <w:rsid w:val="006A3516"/>
    <w:rsid w:val="006A37AA"/>
    <w:rsid w:val="006A4151"/>
    <w:rsid w:val="006A465D"/>
    <w:rsid w:val="006A4EB8"/>
    <w:rsid w:val="006A5CC0"/>
    <w:rsid w:val="006A6EA5"/>
    <w:rsid w:val="006A72CD"/>
    <w:rsid w:val="006A7C12"/>
    <w:rsid w:val="006B0393"/>
    <w:rsid w:val="006B0676"/>
    <w:rsid w:val="006B0FF2"/>
    <w:rsid w:val="006B3CA4"/>
    <w:rsid w:val="006B4B1C"/>
    <w:rsid w:val="006B5EA1"/>
    <w:rsid w:val="006B6049"/>
    <w:rsid w:val="006B6B8F"/>
    <w:rsid w:val="006B70A7"/>
    <w:rsid w:val="006B7210"/>
    <w:rsid w:val="006B7AC9"/>
    <w:rsid w:val="006B7D4C"/>
    <w:rsid w:val="006C2058"/>
    <w:rsid w:val="006C531E"/>
    <w:rsid w:val="006C761D"/>
    <w:rsid w:val="006C7895"/>
    <w:rsid w:val="006C78B2"/>
    <w:rsid w:val="006C7A81"/>
    <w:rsid w:val="006D0C1A"/>
    <w:rsid w:val="006D0CAF"/>
    <w:rsid w:val="006D1393"/>
    <w:rsid w:val="006D1B70"/>
    <w:rsid w:val="006D2D08"/>
    <w:rsid w:val="006D65C2"/>
    <w:rsid w:val="006E1A9C"/>
    <w:rsid w:val="006E217D"/>
    <w:rsid w:val="006E298D"/>
    <w:rsid w:val="006E2D63"/>
    <w:rsid w:val="006E32B5"/>
    <w:rsid w:val="006E3DDA"/>
    <w:rsid w:val="006E5F80"/>
    <w:rsid w:val="006E612C"/>
    <w:rsid w:val="006E7532"/>
    <w:rsid w:val="006F151F"/>
    <w:rsid w:val="006F2034"/>
    <w:rsid w:val="006F3FB9"/>
    <w:rsid w:val="006F41DC"/>
    <w:rsid w:val="006F4E13"/>
    <w:rsid w:val="006F54CC"/>
    <w:rsid w:val="006F5579"/>
    <w:rsid w:val="006F5B97"/>
    <w:rsid w:val="00700176"/>
    <w:rsid w:val="0070182D"/>
    <w:rsid w:val="007024B1"/>
    <w:rsid w:val="00702F7A"/>
    <w:rsid w:val="007032F3"/>
    <w:rsid w:val="007033B6"/>
    <w:rsid w:val="00703DF8"/>
    <w:rsid w:val="00703E6C"/>
    <w:rsid w:val="007046EF"/>
    <w:rsid w:val="007047A6"/>
    <w:rsid w:val="00705AC1"/>
    <w:rsid w:val="00705B64"/>
    <w:rsid w:val="007069A4"/>
    <w:rsid w:val="00707288"/>
    <w:rsid w:val="007073D3"/>
    <w:rsid w:val="00707A8E"/>
    <w:rsid w:val="007100FD"/>
    <w:rsid w:val="0071011D"/>
    <w:rsid w:val="007102B1"/>
    <w:rsid w:val="007107EF"/>
    <w:rsid w:val="00710D61"/>
    <w:rsid w:val="0071274D"/>
    <w:rsid w:val="00720B8A"/>
    <w:rsid w:val="00722692"/>
    <w:rsid w:val="00723F97"/>
    <w:rsid w:val="00725251"/>
    <w:rsid w:val="00725525"/>
    <w:rsid w:val="00725913"/>
    <w:rsid w:val="00726088"/>
    <w:rsid w:val="00726835"/>
    <w:rsid w:val="00730313"/>
    <w:rsid w:val="007306ED"/>
    <w:rsid w:val="00731546"/>
    <w:rsid w:val="00732F0D"/>
    <w:rsid w:val="00734676"/>
    <w:rsid w:val="007355A0"/>
    <w:rsid w:val="0073677E"/>
    <w:rsid w:val="00737C67"/>
    <w:rsid w:val="00743F16"/>
    <w:rsid w:val="00744BFC"/>
    <w:rsid w:val="00744FAE"/>
    <w:rsid w:val="00746574"/>
    <w:rsid w:val="00746DC4"/>
    <w:rsid w:val="007479AE"/>
    <w:rsid w:val="007479B0"/>
    <w:rsid w:val="00750A32"/>
    <w:rsid w:val="00750B66"/>
    <w:rsid w:val="00750F37"/>
    <w:rsid w:val="00753189"/>
    <w:rsid w:val="00755055"/>
    <w:rsid w:val="00755C22"/>
    <w:rsid w:val="00755D3C"/>
    <w:rsid w:val="00756C1C"/>
    <w:rsid w:val="00757322"/>
    <w:rsid w:val="007601F0"/>
    <w:rsid w:val="0076098C"/>
    <w:rsid w:val="0076371C"/>
    <w:rsid w:val="00763BA0"/>
    <w:rsid w:val="0076448B"/>
    <w:rsid w:val="007646CD"/>
    <w:rsid w:val="00764BE4"/>
    <w:rsid w:val="00764CFB"/>
    <w:rsid w:val="00765C8E"/>
    <w:rsid w:val="00767358"/>
    <w:rsid w:val="00767BCA"/>
    <w:rsid w:val="00771473"/>
    <w:rsid w:val="00773ACC"/>
    <w:rsid w:val="00773EF4"/>
    <w:rsid w:val="0077726C"/>
    <w:rsid w:val="007775C6"/>
    <w:rsid w:val="00780BA1"/>
    <w:rsid w:val="00782C78"/>
    <w:rsid w:val="0078565F"/>
    <w:rsid w:val="00786307"/>
    <w:rsid w:val="00786746"/>
    <w:rsid w:val="00791C5E"/>
    <w:rsid w:val="0079263C"/>
    <w:rsid w:val="00793160"/>
    <w:rsid w:val="00794279"/>
    <w:rsid w:val="00797B46"/>
    <w:rsid w:val="007A1C8D"/>
    <w:rsid w:val="007A2418"/>
    <w:rsid w:val="007A27CF"/>
    <w:rsid w:val="007A294F"/>
    <w:rsid w:val="007A3B16"/>
    <w:rsid w:val="007B0228"/>
    <w:rsid w:val="007B24FB"/>
    <w:rsid w:val="007B323D"/>
    <w:rsid w:val="007B6BA5"/>
    <w:rsid w:val="007B6C16"/>
    <w:rsid w:val="007B6C40"/>
    <w:rsid w:val="007B6E85"/>
    <w:rsid w:val="007B7D97"/>
    <w:rsid w:val="007C1A4D"/>
    <w:rsid w:val="007C1DBA"/>
    <w:rsid w:val="007C634B"/>
    <w:rsid w:val="007C66DB"/>
    <w:rsid w:val="007C6DE4"/>
    <w:rsid w:val="007D066A"/>
    <w:rsid w:val="007D12E6"/>
    <w:rsid w:val="007D282E"/>
    <w:rsid w:val="007D46DA"/>
    <w:rsid w:val="007D503C"/>
    <w:rsid w:val="007D557E"/>
    <w:rsid w:val="007D5C9C"/>
    <w:rsid w:val="007D64AB"/>
    <w:rsid w:val="007D7223"/>
    <w:rsid w:val="007D74BA"/>
    <w:rsid w:val="007E0794"/>
    <w:rsid w:val="007E2057"/>
    <w:rsid w:val="007E26C1"/>
    <w:rsid w:val="007E3FBE"/>
    <w:rsid w:val="007E6308"/>
    <w:rsid w:val="007E7915"/>
    <w:rsid w:val="007F23E5"/>
    <w:rsid w:val="007F2AC6"/>
    <w:rsid w:val="007F3374"/>
    <w:rsid w:val="007F3654"/>
    <w:rsid w:val="007F3EA7"/>
    <w:rsid w:val="007F47AE"/>
    <w:rsid w:val="007F565E"/>
    <w:rsid w:val="007F5816"/>
    <w:rsid w:val="008005AF"/>
    <w:rsid w:val="008012B7"/>
    <w:rsid w:val="0080346F"/>
    <w:rsid w:val="008046F4"/>
    <w:rsid w:val="008051FB"/>
    <w:rsid w:val="008052D1"/>
    <w:rsid w:val="00806C93"/>
    <w:rsid w:val="00811323"/>
    <w:rsid w:val="00811E73"/>
    <w:rsid w:val="00812A0D"/>
    <w:rsid w:val="00814C3C"/>
    <w:rsid w:val="00816100"/>
    <w:rsid w:val="00817141"/>
    <w:rsid w:val="00817337"/>
    <w:rsid w:val="00817701"/>
    <w:rsid w:val="00817BC1"/>
    <w:rsid w:val="00817BD5"/>
    <w:rsid w:val="00817DCD"/>
    <w:rsid w:val="008206BC"/>
    <w:rsid w:val="00821407"/>
    <w:rsid w:val="008215C6"/>
    <w:rsid w:val="00821BB7"/>
    <w:rsid w:val="00822D20"/>
    <w:rsid w:val="008243EF"/>
    <w:rsid w:val="00825203"/>
    <w:rsid w:val="00826BD9"/>
    <w:rsid w:val="00831615"/>
    <w:rsid w:val="00831CDE"/>
    <w:rsid w:val="00833D64"/>
    <w:rsid w:val="00833DF5"/>
    <w:rsid w:val="00835837"/>
    <w:rsid w:val="00836566"/>
    <w:rsid w:val="00836847"/>
    <w:rsid w:val="00836E18"/>
    <w:rsid w:val="008376C6"/>
    <w:rsid w:val="008377C6"/>
    <w:rsid w:val="00840D95"/>
    <w:rsid w:val="00841B3A"/>
    <w:rsid w:val="00843835"/>
    <w:rsid w:val="008458E1"/>
    <w:rsid w:val="00846878"/>
    <w:rsid w:val="0084692F"/>
    <w:rsid w:val="00846EBA"/>
    <w:rsid w:val="00847094"/>
    <w:rsid w:val="0085157C"/>
    <w:rsid w:val="00852423"/>
    <w:rsid w:val="0085248B"/>
    <w:rsid w:val="00852775"/>
    <w:rsid w:val="008559F7"/>
    <w:rsid w:val="008563EC"/>
    <w:rsid w:val="008575F8"/>
    <w:rsid w:val="008601CD"/>
    <w:rsid w:val="00860498"/>
    <w:rsid w:val="00860821"/>
    <w:rsid w:val="008610CC"/>
    <w:rsid w:val="00862911"/>
    <w:rsid w:val="00865287"/>
    <w:rsid w:val="008670B0"/>
    <w:rsid w:val="008675E6"/>
    <w:rsid w:val="00870735"/>
    <w:rsid w:val="00870760"/>
    <w:rsid w:val="00870C73"/>
    <w:rsid w:val="00873ADC"/>
    <w:rsid w:val="00873D67"/>
    <w:rsid w:val="00874C76"/>
    <w:rsid w:val="008758CF"/>
    <w:rsid w:val="00877916"/>
    <w:rsid w:val="008804BD"/>
    <w:rsid w:val="00880644"/>
    <w:rsid w:val="00880B9D"/>
    <w:rsid w:val="00880BEB"/>
    <w:rsid w:val="0088122C"/>
    <w:rsid w:val="00882DF6"/>
    <w:rsid w:val="008838F8"/>
    <w:rsid w:val="00884202"/>
    <w:rsid w:val="00884EA8"/>
    <w:rsid w:val="0088539B"/>
    <w:rsid w:val="008858B7"/>
    <w:rsid w:val="00886426"/>
    <w:rsid w:val="00890ECB"/>
    <w:rsid w:val="00891BFF"/>
    <w:rsid w:val="00891FE6"/>
    <w:rsid w:val="00892563"/>
    <w:rsid w:val="0089542A"/>
    <w:rsid w:val="008955A8"/>
    <w:rsid w:val="0089731A"/>
    <w:rsid w:val="00897E23"/>
    <w:rsid w:val="008A1241"/>
    <w:rsid w:val="008A200E"/>
    <w:rsid w:val="008A2940"/>
    <w:rsid w:val="008A3169"/>
    <w:rsid w:val="008A386D"/>
    <w:rsid w:val="008A4106"/>
    <w:rsid w:val="008A5297"/>
    <w:rsid w:val="008A578A"/>
    <w:rsid w:val="008A64DE"/>
    <w:rsid w:val="008A6741"/>
    <w:rsid w:val="008A6A0A"/>
    <w:rsid w:val="008A6C20"/>
    <w:rsid w:val="008A6F89"/>
    <w:rsid w:val="008A741F"/>
    <w:rsid w:val="008A76D2"/>
    <w:rsid w:val="008B1197"/>
    <w:rsid w:val="008B1EB1"/>
    <w:rsid w:val="008B27B6"/>
    <w:rsid w:val="008B3261"/>
    <w:rsid w:val="008B510A"/>
    <w:rsid w:val="008B5570"/>
    <w:rsid w:val="008B6F72"/>
    <w:rsid w:val="008C00F4"/>
    <w:rsid w:val="008C11C4"/>
    <w:rsid w:val="008C4BB1"/>
    <w:rsid w:val="008C614A"/>
    <w:rsid w:val="008C6EAF"/>
    <w:rsid w:val="008D0923"/>
    <w:rsid w:val="008D0B42"/>
    <w:rsid w:val="008D1205"/>
    <w:rsid w:val="008D12E0"/>
    <w:rsid w:val="008D143B"/>
    <w:rsid w:val="008D4026"/>
    <w:rsid w:val="008D54E6"/>
    <w:rsid w:val="008D6D0D"/>
    <w:rsid w:val="008E08DB"/>
    <w:rsid w:val="008E2628"/>
    <w:rsid w:val="008E321C"/>
    <w:rsid w:val="008E36BF"/>
    <w:rsid w:val="008E5719"/>
    <w:rsid w:val="008E5F5A"/>
    <w:rsid w:val="008E5F94"/>
    <w:rsid w:val="008E6272"/>
    <w:rsid w:val="008E62C5"/>
    <w:rsid w:val="008E6A73"/>
    <w:rsid w:val="008F19F8"/>
    <w:rsid w:val="008F370F"/>
    <w:rsid w:val="008F4671"/>
    <w:rsid w:val="008F5F59"/>
    <w:rsid w:val="008F6124"/>
    <w:rsid w:val="008F6831"/>
    <w:rsid w:val="008F708F"/>
    <w:rsid w:val="008F7F20"/>
    <w:rsid w:val="009001F2"/>
    <w:rsid w:val="009011F6"/>
    <w:rsid w:val="0090156B"/>
    <w:rsid w:val="00901645"/>
    <w:rsid w:val="009025BB"/>
    <w:rsid w:val="009025CA"/>
    <w:rsid w:val="0090301B"/>
    <w:rsid w:val="0090468C"/>
    <w:rsid w:val="00904D2B"/>
    <w:rsid w:val="00905BE1"/>
    <w:rsid w:val="00905D83"/>
    <w:rsid w:val="00910FEE"/>
    <w:rsid w:val="009114ED"/>
    <w:rsid w:val="00913285"/>
    <w:rsid w:val="00914067"/>
    <w:rsid w:val="0091480A"/>
    <w:rsid w:val="00916155"/>
    <w:rsid w:val="0092017F"/>
    <w:rsid w:val="00922117"/>
    <w:rsid w:val="00923682"/>
    <w:rsid w:val="00923A22"/>
    <w:rsid w:val="00923BFC"/>
    <w:rsid w:val="00923FF5"/>
    <w:rsid w:val="00924905"/>
    <w:rsid w:val="009318A0"/>
    <w:rsid w:val="00931A4C"/>
    <w:rsid w:val="00933B1D"/>
    <w:rsid w:val="00933CCC"/>
    <w:rsid w:val="00934B49"/>
    <w:rsid w:val="00935548"/>
    <w:rsid w:val="00935DD1"/>
    <w:rsid w:val="009360CE"/>
    <w:rsid w:val="00937753"/>
    <w:rsid w:val="0094046D"/>
    <w:rsid w:val="00941648"/>
    <w:rsid w:val="0094203B"/>
    <w:rsid w:val="00943BCF"/>
    <w:rsid w:val="00944D2C"/>
    <w:rsid w:val="0094529A"/>
    <w:rsid w:val="0094552C"/>
    <w:rsid w:val="00945F78"/>
    <w:rsid w:val="0094752E"/>
    <w:rsid w:val="00947F8B"/>
    <w:rsid w:val="00950403"/>
    <w:rsid w:val="00950BA6"/>
    <w:rsid w:val="00950CC1"/>
    <w:rsid w:val="00950F42"/>
    <w:rsid w:val="009516F2"/>
    <w:rsid w:val="009524F5"/>
    <w:rsid w:val="009527CD"/>
    <w:rsid w:val="00952C49"/>
    <w:rsid w:val="00953A76"/>
    <w:rsid w:val="00954FD3"/>
    <w:rsid w:val="009557BC"/>
    <w:rsid w:val="009566FC"/>
    <w:rsid w:val="00957A50"/>
    <w:rsid w:val="00960452"/>
    <w:rsid w:val="00960F52"/>
    <w:rsid w:val="00963141"/>
    <w:rsid w:val="00964091"/>
    <w:rsid w:val="00966F38"/>
    <w:rsid w:val="009720DB"/>
    <w:rsid w:val="00972C84"/>
    <w:rsid w:val="0097316F"/>
    <w:rsid w:val="009734EC"/>
    <w:rsid w:val="009742E3"/>
    <w:rsid w:val="0097669B"/>
    <w:rsid w:val="00977F84"/>
    <w:rsid w:val="00980525"/>
    <w:rsid w:val="009809F1"/>
    <w:rsid w:val="0098314B"/>
    <w:rsid w:val="00983FC9"/>
    <w:rsid w:val="0098580F"/>
    <w:rsid w:val="0098709E"/>
    <w:rsid w:val="00987369"/>
    <w:rsid w:val="0099026A"/>
    <w:rsid w:val="00990F19"/>
    <w:rsid w:val="00992BDE"/>
    <w:rsid w:val="009938CC"/>
    <w:rsid w:val="009939BC"/>
    <w:rsid w:val="009942B8"/>
    <w:rsid w:val="00996388"/>
    <w:rsid w:val="00997B63"/>
    <w:rsid w:val="009A04FF"/>
    <w:rsid w:val="009A0A32"/>
    <w:rsid w:val="009A0B81"/>
    <w:rsid w:val="009A14A3"/>
    <w:rsid w:val="009A1BA7"/>
    <w:rsid w:val="009A1CA3"/>
    <w:rsid w:val="009A2125"/>
    <w:rsid w:val="009A2269"/>
    <w:rsid w:val="009A415B"/>
    <w:rsid w:val="009A43B8"/>
    <w:rsid w:val="009A4817"/>
    <w:rsid w:val="009A6344"/>
    <w:rsid w:val="009A6A2A"/>
    <w:rsid w:val="009A6D54"/>
    <w:rsid w:val="009A738E"/>
    <w:rsid w:val="009B21E6"/>
    <w:rsid w:val="009B2CE8"/>
    <w:rsid w:val="009B3B6A"/>
    <w:rsid w:val="009B4008"/>
    <w:rsid w:val="009B6755"/>
    <w:rsid w:val="009C024E"/>
    <w:rsid w:val="009C173C"/>
    <w:rsid w:val="009C2210"/>
    <w:rsid w:val="009C381B"/>
    <w:rsid w:val="009C40BD"/>
    <w:rsid w:val="009C484F"/>
    <w:rsid w:val="009C6BD0"/>
    <w:rsid w:val="009C7697"/>
    <w:rsid w:val="009D167C"/>
    <w:rsid w:val="009D1B87"/>
    <w:rsid w:val="009D240D"/>
    <w:rsid w:val="009D39B8"/>
    <w:rsid w:val="009D441B"/>
    <w:rsid w:val="009D62A2"/>
    <w:rsid w:val="009D6B33"/>
    <w:rsid w:val="009D798B"/>
    <w:rsid w:val="009E00A4"/>
    <w:rsid w:val="009E0D09"/>
    <w:rsid w:val="009E24A3"/>
    <w:rsid w:val="009E2821"/>
    <w:rsid w:val="009E3770"/>
    <w:rsid w:val="009E527B"/>
    <w:rsid w:val="009E5679"/>
    <w:rsid w:val="009E5BB1"/>
    <w:rsid w:val="009E6712"/>
    <w:rsid w:val="009F076E"/>
    <w:rsid w:val="009F0A93"/>
    <w:rsid w:val="009F198C"/>
    <w:rsid w:val="009F2B26"/>
    <w:rsid w:val="009F38C4"/>
    <w:rsid w:val="009F57BA"/>
    <w:rsid w:val="009F57FD"/>
    <w:rsid w:val="009F5B78"/>
    <w:rsid w:val="009F60A5"/>
    <w:rsid w:val="00A00DCE"/>
    <w:rsid w:val="00A0389B"/>
    <w:rsid w:val="00A0550F"/>
    <w:rsid w:val="00A0567D"/>
    <w:rsid w:val="00A06472"/>
    <w:rsid w:val="00A078AC"/>
    <w:rsid w:val="00A10237"/>
    <w:rsid w:val="00A10E9A"/>
    <w:rsid w:val="00A15517"/>
    <w:rsid w:val="00A15753"/>
    <w:rsid w:val="00A15A1D"/>
    <w:rsid w:val="00A169EC"/>
    <w:rsid w:val="00A16C36"/>
    <w:rsid w:val="00A16FBE"/>
    <w:rsid w:val="00A2334E"/>
    <w:rsid w:val="00A23729"/>
    <w:rsid w:val="00A23D7A"/>
    <w:rsid w:val="00A24628"/>
    <w:rsid w:val="00A25029"/>
    <w:rsid w:val="00A25678"/>
    <w:rsid w:val="00A263DF"/>
    <w:rsid w:val="00A26CAE"/>
    <w:rsid w:val="00A31350"/>
    <w:rsid w:val="00A32AC5"/>
    <w:rsid w:val="00A32C2B"/>
    <w:rsid w:val="00A33AF5"/>
    <w:rsid w:val="00A35025"/>
    <w:rsid w:val="00A379A2"/>
    <w:rsid w:val="00A4134E"/>
    <w:rsid w:val="00A428B2"/>
    <w:rsid w:val="00A44817"/>
    <w:rsid w:val="00A4513D"/>
    <w:rsid w:val="00A4589F"/>
    <w:rsid w:val="00A5055E"/>
    <w:rsid w:val="00A51104"/>
    <w:rsid w:val="00A51AAA"/>
    <w:rsid w:val="00A53F7A"/>
    <w:rsid w:val="00A54D7B"/>
    <w:rsid w:val="00A564F6"/>
    <w:rsid w:val="00A56B0F"/>
    <w:rsid w:val="00A5728B"/>
    <w:rsid w:val="00A60A4C"/>
    <w:rsid w:val="00A60AC9"/>
    <w:rsid w:val="00A62AD6"/>
    <w:rsid w:val="00A632F2"/>
    <w:rsid w:val="00A64267"/>
    <w:rsid w:val="00A708BD"/>
    <w:rsid w:val="00A7122F"/>
    <w:rsid w:val="00A71335"/>
    <w:rsid w:val="00A71931"/>
    <w:rsid w:val="00A7236E"/>
    <w:rsid w:val="00A72733"/>
    <w:rsid w:val="00A733A7"/>
    <w:rsid w:val="00A759C6"/>
    <w:rsid w:val="00A75A8B"/>
    <w:rsid w:val="00A82143"/>
    <w:rsid w:val="00A8215B"/>
    <w:rsid w:val="00A8224A"/>
    <w:rsid w:val="00A8390D"/>
    <w:rsid w:val="00A84C13"/>
    <w:rsid w:val="00A85E91"/>
    <w:rsid w:val="00A85F11"/>
    <w:rsid w:val="00A8751F"/>
    <w:rsid w:val="00A91F2F"/>
    <w:rsid w:val="00A92FB9"/>
    <w:rsid w:val="00A94084"/>
    <w:rsid w:val="00A94783"/>
    <w:rsid w:val="00A94CF9"/>
    <w:rsid w:val="00A94DB0"/>
    <w:rsid w:val="00A95E9C"/>
    <w:rsid w:val="00A95F8C"/>
    <w:rsid w:val="00A96DE2"/>
    <w:rsid w:val="00AA0C47"/>
    <w:rsid w:val="00AA0C54"/>
    <w:rsid w:val="00AA2E65"/>
    <w:rsid w:val="00AA32FC"/>
    <w:rsid w:val="00AA3845"/>
    <w:rsid w:val="00AA5BC2"/>
    <w:rsid w:val="00AA7409"/>
    <w:rsid w:val="00AB07C9"/>
    <w:rsid w:val="00AB2A65"/>
    <w:rsid w:val="00AB3241"/>
    <w:rsid w:val="00AB447B"/>
    <w:rsid w:val="00AB6EDD"/>
    <w:rsid w:val="00AB7546"/>
    <w:rsid w:val="00AC185C"/>
    <w:rsid w:val="00AC18CC"/>
    <w:rsid w:val="00AC20B1"/>
    <w:rsid w:val="00AC27C9"/>
    <w:rsid w:val="00AC296E"/>
    <w:rsid w:val="00AC4B6F"/>
    <w:rsid w:val="00AC5C00"/>
    <w:rsid w:val="00AC7BE4"/>
    <w:rsid w:val="00AD35ED"/>
    <w:rsid w:val="00AD65F2"/>
    <w:rsid w:val="00AD7846"/>
    <w:rsid w:val="00AE34F3"/>
    <w:rsid w:val="00AE684F"/>
    <w:rsid w:val="00AE6D0B"/>
    <w:rsid w:val="00AE7368"/>
    <w:rsid w:val="00AF144D"/>
    <w:rsid w:val="00AF184D"/>
    <w:rsid w:val="00AF2381"/>
    <w:rsid w:val="00AF2953"/>
    <w:rsid w:val="00AF4403"/>
    <w:rsid w:val="00AF52E6"/>
    <w:rsid w:val="00AF54B4"/>
    <w:rsid w:val="00AF6116"/>
    <w:rsid w:val="00AF6226"/>
    <w:rsid w:val="00AF6C3E"/>
    <w:rsid w:val="00AF71FE"/>
    <w:rsid w:val="00AF750D"/>
    <w:rsid w:val="00AF7FF9"/>
    <w:rsid w:val="00B01902"/>
    <w:rsid w:val="00B01D8F"/>
    <w:rsid w:val="00B052D2"/>
    <w:rsid w:val="00B10E97"/>
    <w:rsid w:val="00B1187F"/>
    <w:rsid w:val="00B1383B"/>
    <w:rsid w:val="00B1403E"/>
    <w:rsid w:val="00B14770"/>
    <w:rsid w:val="00B155B9"/>
    <w:rsid w:val="00B16EAF"/>
    <w:rsid w:val="00B17546"/>
    <w:rsid w:val="00B17A29"/>
    <w:rsid w:val="00B17B13"/>
    <w:rsid w:val="00B207B7"/>
    <w:rsid w:val="00B2145B"/>
    <w:rsid w:val="00B21A58"/>
    <w:rsid w:val="00B23212"/>
    <w:rsid w:val="00B246DA"/>
    <w:rsid w:val="00B25628"/>
    <w:rsid w:val="00B265C1"/>
    <w:rsid w:val="00B306F8"/>
    <w:rsid w:val="00B3086D"/>
    <w:rsid w:val="00B3215E"/>
    <w:rsid w:val="00B333E0"/>
    <w:rsid w:val="00B33665"/>
    <w:rsid w:val="00B33DD2"/>
    <w:rsid w:val="00B340BF"/>
    <w:rsid w:val="00B348D1"/>
    <w:rsid w:val="00B350DF"/>
    <w:rsid w:val="00B3588C"/>
    <w:rsid w:val="00B40A1B"/>
    <w:rsid w:val="00B41414"/>
    <w:rsid w:val="00B42E10"/>
    <w:rsid w:val="00B43244"/>
    <w:rsid w:val="00B4330C"/>
    <w:rsid w:val="00B44C9A"/>
    <w:rsid w:val="00B45CD2"/>
    <w:rsid w:val="00B468CC"/>
    <w:rsid w:val="00B46BC9"/>
    <w:rsid w:val="00B4723A"/>
    <w:rsid w:val="00B47520"/>
    <w:rsid w:val="00B47A3C"/>
    <w:rsid w:val="00B51703"/>
    <w:rsid w:val="00B524E8"/>
    <w:rsid w:val="00B53FEB"/>
    <w:rsid w:val="00B550AE"/>
    <w:rsid w:val="00B55B8B"/>
    <w:rsid w:val="00B61015"/>
    <w:rsid w:val="00B6151F"/>
    <w:rsid w:val="00B61D78"/>
    <w:rsid w:val="00B6345B"/>
    <w:rsid w:val="00B64836"/>
    <w:rsid w:val="00B65F98"/>
    <w:rsid w:val="00B6747B"/>
    <w:rsid w:val="00B712E0"/>
    <w:rsid w:val="00B71E4D"/>
    <w:rsid w:val="00B74AD3"/>
    <w:rsid w:val="00B76174"/>
    <w:rsid w:val="00B76840"/>
    <w:rsid w:val="00B76A99"/>
    <w:rsid w:val="00B8084E"/>
    <w:rsid w:val="00B80A89"/>
    <w:rsid w:val="00B80B62"/>
    <w:rsid w:val="00B80CF4"/>
    <w:rsid w:val="00B810CE"/>
    <w:rsid w:val="00B81AC8"/>
    <w:rsid w:val="00B8291A"/>
    <w:rsid w:val="00B82934"/>
    <w:rsid w:val="00B82EC4"/>
    <w:rsid w:val="00B82EDB"/>
    <w:rsid w:val="00B8454B"/>
    <w:rsid w:val="00B84E09"/>
    <w:rsid w:val="00B85817"/>
    <w:rsid w:val="00B863EF"/>
    <w:rsid w:val="00B86DD0"/>
    <w:rsid w:val="00B8716D"/>
    <w:rsid w:val="00B8718A"/>
    <w:rsid w:val="00B8790C"/>
    <w:rsid w:val="00B87988"/>
    <w:rsid w:val="00B90BF7"/>
    <w:rsid w:val="00B90D12"/>
    <w:rsid w:val="00B90F39"/>
    <w:rsid w:val="00B91942"/>
    <w:rsid w:val="00B91E79"/>
    <w:rsid w:val="00B9220C"/>
    <w:rsid w:val="00B939E5"/>
    <w:rsid w:val="00B94C9B"/>
    <w:rsid w:val="00B9675A"/>
    <w:rsid w:val="00B977AA"/>
    <w:rsid w:val="00BA0294"/>
    <w:rsid w:val="00BA0568"/>
    <w:rsid w:val="00BA0813"/>
    <w:rsid w:val="00BA15A9"/>
    <w:rsid w:val="00BA15C0"/>
    <w:rsid w:val="00BA2F71"/>
    <w:rsid w:val="00BA310A"/>
    <w:rsid w:val="00BA43D8"/>
    <w:rsid w:val="00BA5459"/>
    <w:rsid w:val="00BA788D"/>
    <w:rsid w:val="00BB0FB7"/>
    <w:rsid w:val="00BB1DD8"/>
    <w:rsid w:val="00BB2D3A"/>
    <w:rsid w:val="00BB4D14"/>
    <w:rsid w:val="00BB5281"/>
    <w:rsid w:val="00BB7771"/>
    <w:rsid w:val="00BB7D98"/>
    <w:rsid w:val="00BC0783"/>
    <w:rsid w:val="00BC0F64"/>
    <w:rsid w:val="00BC2B6D"/>
    <w:rsid w:val="00BC2C5E"/>
    <w:rsid w:val="00BC2E7C"/>
    <w:rsid w:val="00BC344F"/>
    <w:rsid w:val="00BC40CB"/>
    <w:rsid w:val="00BC43CF"/>
    <w:rsid w:val="00BC69D5"/>
    <w:rsid w:val="00BC78B5"/>
    <w:rsid w:val="00BC7EFE"/>
    <w:rsid w:val="00BD1866"/>
    <w:rsid w:val="00BD3971"/>
    <w:rsid w:val="00BD4E4F"/>
    <w:rsid w:val="00BD546D"/>
    <w:rsid w:val="00BD6510"/>
    <w:rsid w:val="00BD7473"/>
    <w:rsid w:val="00BE01A7"/>
    <w:rsid w:val="00BE08CE"/>
    <w:rsid w:val="00BE12F3"/>
    <w:rsid w:val="00BE13D1"/>
    <w:rsid w:val="00BE3D46"/>
    <w:rsid w:val="00BE517B"/>
    <w:rsid w:val="00BE53A8"/>
    <w:rsid w:val="00BE7C55"/>
    <w:rsid w:val="00BF06A1"/>
    <w:rsid w:val="00BF1236"/>
    <w:rsid w:val="00BF1552"/>
    <w:rsid w:val="00BF15E2"/>
    <w:rsid w:val="00BF4B97"/>
    <w:rsid w:val="00BF63A5"/>
    <w:rsid w:val="00BF680B"/>
    <w:rsid w:val="00C00F7F"/>
    <w:rsid w:val="00C00FE1"/>
    <w:rsid w:val="00C010C0"/>
    <w:rsid w:val="00C036B7"/>
    <w:rsid w:val="00C05DFF"/>
    <w:rsid w:val="00C062AA"/>
    <w:rsid w:val="00C072E5"/>
    <w:rsid w:val="00C07D76"/>
    <w:rsid w:val="00C07F2E"/>
    <w:rsid w:val="00C117DF"/>
    <w:rsid w:val="00C12061"/>
    <w:rsid w:val="00C12950"/>
    <w:rsid w:val="00C14CF1"/>
    <w:rsid w:val="00C156B0"/>
    <w:rsid w:val="00C15789"/>
    <w:rsid w:val="00C20560"/>
    <w:rsid w:val="00C2313E"/>
    <w:rsid w:val="00C248B2"/>
    <w:rsid w:val="00C25DB6"/>
    <w:rsid w:val="00C26460"/>
    <w:rsid w:val="00C26EAB"/>
    <w:rsid w:val="00C26F53"/>
    <w:rsid w:val="00C276E0"/>
    <w:rsid w:val="00C31E34"/>
    <w:rsid w:val="00C323CB"/>
    <w:rsid w:val="00C333DA"/>
    <w:rsid w:val="00C33528"/>
    <w:rsid w:val="00C3473A"/>
    <w:rsid w:val="00C35047"/>
    <w:rsid w:val="00C366FE"/>
    <w:rsid w:val="00C36C40"/>
    <w:rsid w:val="00C379F0"/>
    <w:rsid w:val="00C401CE"/>
    <w:rsid w:val="00C40E04"/>
    <w:rsid w:val="00C4187E"/>
    <w:rsid w:val="00C42720"/>
    <w:rsid w:val="00C42D02"/>
    <w:rsid w:val="00C43CC2"/>
    <w:rsid w:val="00C43E64"/>
    <w:rsid w:val="00C45AA0"/>
    <w:rsid w:val="00C45B74"/>
    <w:rsid w:val="00C4608C"/>
    <w:rsid w:val="00C47D37"/>
    <w:rsid w:val="00C501C3"/>
    <w:rsid w:val="00C5116A"/>
    <w:rsid w:val="00C52BB8"/>
    <w:rsid w:val="00C54248"/>
    <w:rsid w:val="00C54A92"/>
    <w:rsid w:val="00C55376"/>
    <w:rsid w:val="00C561B6"/>
    <w:rsid w:val="00C6030C"/>
    <w:rsid w:val="00C605D7"/>
    <w:rsid w:val="00C627D4"/>
    <w:rsid w:val="00C62DCB"/>
    <w:rsid w:val="00C677F0"/>
    <w:rsid w:val="00C6783B"/>
    <w:rsid w:val="00C67C80"/>
    <w:rsid w:val="00C67D1C"/>
    <w:rsid w:val="00C70C53"/>
    <w:rsid w:val="00C70F01"/>
    <w:rsid w:val="00C71203"/>
    <w:rsid w:val="00C71F37"/>
    <w:rsid w:val="00C72097"/>
    <w:rsid w:val="00C72BD4"/>
    <w:rsid w:val="00C75D1D"/>
    <w:rsid w:val="00C76F76"/>
    <w:rsid w:val="00C77109"/>
    <w:rsid w:val="00C77C28"/>
    <w:rsid w:val="00C77D1A"/>
    <w:rsid w:val="00C80B0C"/>
    <w:rsid w:val="00C827EB"/>
    <w:rsid w:val="00C82B57"/>
    <w:rsid w:val="00C82E66"/>
    <w:rsid w:val="00C834A9"/>
    <w:rsid w:val="00C83DA8"/>
    <w:rsid w:val="00C84FD3"/>
    <w:rsid w:val="00C857D1"/>
    <w:rsid w:val="00C85EFC"/>
    <w:rsid w:val="00C86466"/>
    <w:rsid w:val="00C9137A"/>
    <w:rsid w:val="00C9142C"/>
    <w:rsid w:val="00C92107"/>
    <w:rsid w:val="00C926A2"/>
    <w:rsid w:val="00C93918"/>
    <w:rsid w:val="00C94723"/>
    <w:rsid w:val="00C975AB"/>
    <w:rsid w:val="00CA1B6F"/>
    <w:rsid w:val="00CA2585"/>
    <w:rsid w:val="00CA28C5"/>
    <w:rsid w:val="00CA2CB5"/>
    <w:rsid w:val="00CA380E"/>
    <w:rsid w:val="00CA4CB6"/>
    <w:rsid w:val="00CA4F10"/>
    <w:rsid w:val="00CA55BE"/>
    <w:rsid w:val="00CA786E"/>
    <w:rsid w:val="00CB063B"/>
    <w:rsid w:val="00CB1CBB"/>
    <w:rsid w:val="00CB22A4"/>
    <w:rsid w:val="00CB43F2"/>
    <w:rsid w:val="00CB46A5"/>
    <w:rsid w:val="00CB48E2"/>
    <w:rsid w:val="00CB5EFE"/>
    <w:rsid w:val="00CB7139"/>
    <w:rsid w:val="00CC10A3"/>
    <w:rsid w:val="00CC1312"/>
    <w:rsid w:val="00CC465B"/>
    <w:rsid w:val="00CC47EF"/>
    <w:rsid w:val="00CC4DD1"/>
    <w:rsid w:val="00CC790F"/>
    <w:rsid w:val="00CC79A1"/>
    <w:rsid w:val="00CD02E7"/>
    <w:rsid w:val="00CD0E43"/>
    <w:rsid w:val="00CD0F0E"/>
    <w:rsid w:val="00CD40C0"/>
    <w:rsid w:val="00CD4C8B"/>
    <w:rsid w:val="00CD535A"/>
    <w:rsid w:val="00CE0E6E"/>
    <w:rsid w:val="00CE2558"/>
    <w:rsid w:val="00CE289E"/>
    <w:rsid w:val="00CF15A6"/>
    <w:rsid w:val="00CF1977"/>
    <w:rsid w:val="00CF1F67"/>
    <w:rsid w:val="00CF4C4F"/>
    <w:rsid w:val="00CF4F43"/>
    <w:rsid w:val="00CF532E"/>
    <w:rsid w:val="00CF7803"/>
    <w:rsid w:val="00D0094B"/>
    <w:rsid w:val="00D00B3F"/>
    <w:rsid w:val="00D02AAD"/>
    <w:rsid w:val="00D075B8"/>
    <w:rsid w:val="00D107D6"/>
    <w:rsid w:val="00D1161B"/>
    <w:rsid w:val="00D13466"/>
    <w:rsid w:val="00D16680"/>
    <w:rsid w:val="00D2014E"/>
    <w:rsid w:val="00D20159"/>
    <w:rsid w:val="00D20686"/>
    <w:rsid w:val="00D21B8B"/>
    <w:rsid w:val="00D22100"/>
    <w:rsid w:val="00D226AF"/>
    <w:rsid w:val="00D22997"/>
    <w:rsid w:val="00D32D00"/>
    <w:rsid w:val="00D33089"/>
    <w:rsid w:val="00D35037"/>
    <w:rsid w:val="00D351DD"/>
    <w:rsid w:val="00D35B4D"/>
    <w:rsid w:val="00D3757C"/>
    <w:rsid w:val="00D41017"/>
    <w:rsid w:val="00D4188B"/>
    <w:rsid w:val="00D42831"/>
    <w:rsid w:val="00D43432"/>
    <w:rsid w:val="00D43D7B"/>
    <w:rsid w:val="00D4427C"/>
    <w:rsid w:val="00D4577E"/>
    <w:rsid w:val="00D475C4"/>
    <w:rsid w:val="00D47D22"/>
    <w:rsid w:val="00D47DAE"/>
    <w:rsid w:val="00D47E6D"/>
    <w:rsid w:val="00D50BF3"/>
    <w:rsid w:val="00D53986"/>
    <w:rsid w:val="00D5404C"/>
    <w:rsid w:val="00D54066"/>
    <w:rsid w:val="00D543FE"/>
    <w:rsid w:val="00D552C0"/>
    <w:rsid w:val="00D55848"/>
    <w:rsid w:val="00D56500"/>
    <w:rsid w:val="00D60DF3"/>
    <w:rsid w:val="00D618CB"/>
    <w:rsid w:val="00D61C17"/>
    <w:rsid w:val="00D63318"/>
    <w:rsid w:val="00D63703"/>
    <w:rsid w:val="00D6375C"/>
    <w:rsid w:val="00D64216"/>
    <w:rsid w:val="00D654AA"/>
    <w:rsid w:val="00D712AF"/>
    <w:rsid w:val="00D745FF"/>
    <w:rsid w:val="00D764E5"/>
    <w:rsid w:val="00D77E91"/>
    <w:rsid w:val="00D80AE9"/>
    <w:rsid w:val="00D819D5"/>
    <w:rsid w:val="00D827D3"/>
    <w:rsid w:val="00D829C6"/>
    <w:rsid w:val="00D83652"/>
    <w:rsid w:val="00D83871"/>
    <w:rsid w:val="00D844F0"/>
    <w:rsid w:val="00D8594C"/>
    <w:rsid w:val="00D863AF"/>
    <w:rsid w:val="00D87EDE"/>
    <w:rsid w:val="00D90F14"/>
    <w:rsid w:val="00D91FB5"/>
    <w:rsid w:val="00D93C07"/>
    <w:rsid w:val="00D943CB"/>
    <w:rsid w:val="00D9660A"/>
    <w:rsid w:val="00D96C45"/>
    <w:rsid w:val="00D976D6"/>
    <w:rsid w:val="00D977AB"/>
    <w:rsid w:val="00D97BC6"/>
    <w:rsid w:val="00D97E7C"/>
    <w:rsid w:val="00D97E92"/>
    <w:rsid w:val="00DA175D"/>
    <w:rsid w:val="00DA1DE6"/>
    <w:rsid w:val="00DA2489"/>
    <w:rsid w:val="00DA2AF3"/>
    <w:rsid w:val="00DA31AA"/>
    <w:rsid w:val="00DA4766"/>
    <w:rsid w:val="00DA493D"/>
    <w:rsid w:val="00DA5834"/>
    <w:rsid w:val="00DA5D3B"/>
    <w:rsid w:val="00DA7CB4"/>
    <w:rsid w:val="00DB0E46"/>
    <w:rsid w:val="00DB0F94"/>
    <w:rsid w:val="00DB15B5"/>
    <w:rsid w:val="00DB4D96"/>
    <w:rsid w:val="00DB7589"/>
    <w:rsid w:val="00DC04AB"/>
    <w:rsid w:val="00DC0EA6"/>
    <w:rsid w:val="00DC4361"/>
    <w:rsid w:val="00DC453A"/>
    <w:rsid w:val="00DC5DC7"/>
    <w:rsid w:val="00DC609C"/>
    <w:rsid w:val="00DC6612"/>
    <w:rsid w:val="00DC6DE2"/>
    <w:rsid w:val="00DC7F10"/>
    <w:rsid w:val="00DD0AAE"/>
    <w:rsid w:val="00DD0C76"/>
    <w:rsid w:val="00DD2BE2"/>
    <w:rsid w:val="00DD2CE5"/>
    <w:rsid w:val="00DD3977"/>
    <w:rsid w:val="00DD3C65"/>
    <w:rsid w:val="00DD4CA4"/>
    <w:rsid w:val="00DD7672"/>
    <w:rsid w:val="00DE00B9"/>
    <w:rsid w:val="00DE344A"/>
    <w:rsid w:val="00DE3683"/>
    <w:rsid w:val="00DE37AD"/>
    <w:rsid w:val="00DE724B"/>
    <w:rsid w:val="00DE7448"/>
    <w:rsid w:val="00DF2910"/>
    <w:rsid w:val="00DF3887"/>
    <w:rsid w:val="00DF3B18"/>
    <w:rsid w:val="00DF4260"/>
    <w:rsid w:val="00DF443F"/>
    <w:rsid w:val="00DF6214"/>
    <w:rsid w:val="00DF7898"/>
    <w:rsid w:val="00E00539"/>
    <w:rsid w:val="00E01A4F"/>
    <w:rsid w:val="00E01E4C"/>
    <w:rsid w:val="00E024CF"/>
    <w:rsid w:val="00E02596"/>
    <w:rsid w:val="00E027B3"/>
    <w:rsid w:val="00E06092"/>
    <w:rsid w:val="00E062D5"/>
    <w:rsid w:val="00E06329"/>
    <w:rsid w:val="00E067BE"/>
    <w:rsid w:val="00E06B34"/>
    <w:rsid w:val="00E07143"/>
    <w:rsid w:val="00E07FC2"/>
    <w:rsid w:val="00E100A5"/>
    <w:rsid w:val="00E140B3"/>
    <w:rsid w:val="00E15D4A"/>
    <w:rsid w:val="00E161B7"/>
    <w:rsid w:val="00E21032"/>
    <w:rsid w:val="00E21142"/>
    <w:rsid w:val="00E24755"/>
    <w:rsid w:val="00E269BE"/>
    <w:rsid w:val="00E32D67"/>
    <w:rsid w:val="00E33FF7"/>
    <w:rsid w:val="00E3407F"/>
    <w:rsid w:val="00E34B43"/>
    <w:rsid w:val="00E3511C"/>
    <w:rsid w:val="00E355A6"/>
    <w:rsid w:val="00E37421"/>
    <w:rsid w:val="00E40297"/>
    <w:rsid w:val="00E407DA"/>
    <w:rsid w:val="00E41A9D"/>
    <w:rsid w:val="00E42FDF"/>
    <w:rsid w:val="00E4560E"/>
    <w:rsid w:val="00E4628E"/>
    <w:rsid w:val="00E46346"/>
    <w:rsid w:val="00E46D85"/>
    <w:rsid w:val="00E46E59"/>
    <w:rsid w:val="00E471AE"/>
    <w:rsid w:val="00E473DC"/>
    <w:rsid w:val="00E4759E"/>
    <w:rsid w:val="00E50523"/>
    <w:rsid w:val="00E506E8"/>
    <w:rsid w:val="00E506FB"/>
    <w:rsid w:val="00E52689"/>
    <w:rsid w:val="00E55C91"/>
    <w:rsid w:val="00E56AEF"/>
    <w:rsid w:val="00E56D80"/>
    <w:rsid w:val="00E578D6"/>
    <w:rsid w:val="00E57E2F"/>
    <w:rsid w:val="00E604B9"/>
    <w:rsid w:val="00E609CF"/>
    <w:rsid w:val="00E618E4"/>
    <w:rsid w:val="00E62DA6"/>
    <w:rsid w:val="00E62F17"/>
    <w:rsid w:val="00E64DE5"/>
    <w:rsid w:val="00E7032F"/>
    <w:rsid w:val="00E72814"/>
    <w:rsid w:val="00E72FC6"/>
    <w:rsid w:val="00E74F57"/>
    <w:rsid w:val="00E752CF"/>
    <w:rsid w:val="00E765CF"/>
    <w:rsid w:val="00E80F3A"/>
    <w:rsid w:val="00E83621"/>
    <w:rsid w:val="00E83F10"/>
    <w:rsid w:val="00E85E06"/>
    <w:rsid w:val="00E86A08"/>
    <w:rsid w:val="00E902C9"/>
    <w:rsid w:val="00E91BB3"/>
    <w:rsid w:val="00E91D9A"/>
    <w:rsid w:val="00E93692"/>
    <w:rsid w:val="00E94A39"/>
    <w:rsid w:val="00E9528C"/>
    <w:rsid w:val="00E97D90"/>
    <w:rsid w:val="00EA06A2"/>
    <w:rsid w:val="00EA42FC"/>
    <w:rsid w:val="00EA6C17"/>
    <w:rsid w:val="00EB1352"/>
    <w:rsid w:val="00EB273A"/>
    <w:rsid w:val="00EB4258"/>
    <w:rsid w:val="00EB4361"/>
    <w:rsid w:val="00EB4562"/>
    <w:rsid w:val="00EB5016"/>
    <w:rsid w:val="00EB599A"/>
    <w:rsid w:val="00EB6C06"/>
    <w:rsid w:val="00EB711F"/>
    <w:rsid w:val="00EC1DEB"/>
    <w:rsid w:val="00EC2217"/>
    <w:rsid w:val="00EC2C92"/>
    <w:rsid w:val="00EC4050"/>
    <w:rsid w:val="00EC49C8"/>
    <w:rsid w:val="00EC7F11"/>
    <w:rsid w:val="00ED011F"/>
    <w:rsid w:val="00ED023C"/>
    <w:rsid w:val="00ED0D53"/>
    <w:rsid w:val="00ED2022"/>
    <w:rsid w:val="00ED2042"/>
    <w:rsid w:val="00ED22C3"/>
    <w:rsid w:val="00ED269A"/>
    <w:rsid w:val="00ED27BA"/>
    <w:rsid w:val="00ED2DE1"/>
    <w:rsid w:val="00ED396B"/>
    <w:rsid w:val="00ED66E6"/>
    <w:rsid w:val="00EE1029"/>
    <w:rsid w:val="00EE1FD4"/>
    <w:rsid w:val="00EE2CDD"/>
    <w:rsid w:val="00EE3D0E"/>
    <w:rsid w:val="00EE4BC7"/>
    <w:rsid w:val="00EE4D57"/>
    <w:rsid w:val="00EE67BE"/>
    <w:rsid w:val="00EE7F33"/>
    <w:rsid w:val="00EF1B46"/>
    <w:rsid w:val="00EF52CE"/>
    <w:rsid w:val="00EF7B45"/>
    <w:rsid w:val="00F010E7"/>
    <w:rsid w:val="00F016A0"/>
    <w:rsid w:val="00F02F65"/>
    <w:rsid w:val="00F05689"/>
    <w:rsid w:val="00F058C8"/>
    <w:rsid w:val="00F05CA1"/>
    <w:rsid w:val="00F05F2E"/>
    <w:rsid w:val="00F10657"/>
    <w:rsid w:val="00F10DFA"/>
    <w:rsid w:val="00F12B26"/>
    <w:rsid w:val="00F14F48"/>
    <w:rsid w:val="00F15B7A"/>
    <w:rsid w:val="00F17CC1"/>
    <w:rsid w:val="00F32218"/>
    <w:rsid w:val="00F32276"/>
    <w:rsid w:val="00F3283C"/>
    <w:rsid w:val="00F32AF8"/>
    <w:rsid w:val="00F340B8"/>
    <w:rsid w:val="00F35179"/>
    <w:rsid w:val="00F359F6"/>
    <w:rsid w:val="00F36E95"/>
    <w:rsid w:val="00F379FD"/>
    <w:rsid w:val="00F37F6F"/>
    <w:rsid w:val="00F401E0"/>
    <w:rsid w:val="00F418FD"/>
    <w:rsid w:val="00F4283D"/>
    <w:rsid w:val="00F42F7C"/>
    <w:rsid w:val="00F42FDB"/>
    <w:rsid w:val="00F431B9"/>
    <w:rsid w:val="00F43315"/>
    <w:rsid w:val="00F43796"/>
    <w:rsid w:val="00F43A8C"/>
    <w:rsid w:val="00F4484C"/>
    <w:rsid w:val="00F4599E"/>
    <w:rsid w:val="00F466A6"/>
    <w:rsid w:val="00F47DC1"/>
    <w:rsid w:val="00F50348"/>
    <w:rsid w:val="00F506FA"/>
    <w:rsid w:val="00F53542"/>
    <w:rsid w:val="00F562A5"/>
    <w:rsid w:val="00F5717E"/>
    <w:rsid w:val="00F57B56"/>
    <w:rsid w:val="00F57BC9"/>
    <w:rsid w:val="00F607EC"/>
    <w:rsid w:val="00F60E27"/>
    <w:rsid w:val="00F627FD"/>
    <w:rsid w:val="00F652A3"/>
    <w:rsid w:val="00F66BA4"/>
    <w:rsid w:val="00F70888"/>
    <w:rsid w:val="00F70C11"/>
    <w:rsid w:val="00F71D3B"/>
    <w:rsid w:val="00F720D4"/>
    <w:rsid w:val="00F729C7"/>
    <w:rsid w:val="00F74271"/>
    <w:rsid w:val="00F7443D"/>
    <w:rsid w:val="00F75336"/>
    <w:rsid w:val="00F75457"/>
    <w:rsid w:val="00F7704D"/>
    <w:rsid w:val="00F80DD7"/>
    <w:rsid w:val="00F831CB"/>
    <w:rsid w:val="00F839F8"/>
    <w:rsid w:val="00F83A64"/>
    <w:rsid w:val="00F85D17"/>
    <w:rsid w:val="00F87E01"/>
    <w:rsid w:val="00F90C45"/>
    <w:rsid w:val="00F92B3A"/>
    <w:rsid w:val="00F9344A"/>
    <w:rsid w:val="00F947EA"/>
    <w:rsid w:val="00F9535E"/>
    <w:rsid w:val="00F960CF"/>
    <w:rsid w:val="00F972F9"/>
    <w:rsid w:val="00FA07F6"/>
    <w:rsid w:val="00FA4477"/>
    <w:rsid w:val="00FA45F8"/>
    <w:rsid w:val="00FA6187"/>
    <w:rsid w:val="00FA6B0F"/>
    <w:rsid w:val="00FA77B5"/>
    <w:rsid w:val="00FB04FC"/>
    <w:rsid w:val="00FB0BDB"/>
    <w:rsid w:val="00FB2501"/>
    <w:rsid w:val="00FB29A0"/>
    <w:rsid w:val="00FB2BD2"/>
    <w:rsid w:val="00FB3129"/>
    <w:rsid w:val="00FB33C8"/>
    <w:rsid w:val="00FB567A"/>
    <w:rsid w:val="00FB5EE7"/>
    <w:rsid w:val="00FB60C6"/>
    <w:rsid w:val="00FC1510"/>
    <w:rsid w:val="00FC1D0E"/>
    <w:rsid w:val="00FC1F3E"/>
    <w:rsid w:val="00FC44E3"/>
    <w:rsid w:val="00FC4EB0"/>
    <w:rsid w:val="00FC5D3D"/>
    <w:rsid w:val="00FC5EC0"/>
    <w:rsid w:val="00FC7927"/>
    <w:rsid w:val="00FC7EA9"/>
    <w:rsid w:val="00FD0282"/>
    <w:rsid w:val="00FD0ACA"/>
    <w:rsid w:val="00FD0BCB"/>
    <w:rsid w:val="00FD2C9C"/>
    <w:rsid w:val="00FD3AA7"/>
    <w:rsid w:val="00FD3B36"/>
    <w:rsid w:val="00FD5E28"/>
    <w:rsid w:val="00FD610B"/>
    <w:rsid w:val="00FD6294"/>
    <w:rsid w:val="00FD729B"/>
    <w:rsid w:val="00FE5403"/>
    <w:rsid w:val="00FE6226"/>
    <w:rsid w:val="00FE7E48"/>
    <w:rsid w:val="00FF0F9A"/>
    <w:rsid w:val="00FF333F"/>
    <w:rsid w:val="00FF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11621"/>
  <w15:chartTrackingRefBased/>
  <w15:docId w15:val="{F66D9470-7C62-4E4C-B059-E4C8ECBBB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C3"/>
    <w:pPr>
      <w:widowControl w:val="0"/>
      <w:jc w:val="both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5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5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5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5B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5B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5B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5B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5B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5B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B250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B2501"/>
    <w:rPr>
      <w:b/>
      <w:bCs/>
    </w:rPr>
  </w:style>
  <w:style w:type="table" w:styleId="TableGrid">
    <w:name w:val="Table Grid"/>
    <w:basedOn w:val="TableNormal"/>
    <w:uiPriority w:val="39"/>
    <w:rsid w:val="00FB2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0550F"/>
    <w:rPr>
      <w:i/>
      <w:iCs/>
    </w:rPr>
  </w:style>
  <w:style w:type="character" w:customStyle="1" w:styleId="graphictitle">
    <w:name w:val="graphic_title"/>
    <w:basedOn w:val="DefaultParagraphFont"/>
    <w:rsid w:val="00CA4CB6"/>
  </w:style>
  <w:style w:type="character" w:customStyle="1" w:styleId="citation">
    <w:name w:val="citation"/>
    <w:basedOn w:val="DefaultParagraphFont"/>
    <w:rsid w:val="00400712"/>
  </w:style>
  <w:style w:type="paragraph" w:styleId="Header">
    <w:name w:val="header"/>
    <w:basedOn w:val="Normal"/>
    <w:link w:val="HeaderChar"/>
    <w:uiPriority w:val="99"/>
    <w:unhideWhenUsed/>
    <w:rsid w:val="00ED66E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6E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ED66E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6E6"/>
    <w:rPr>
      <w:lang w:val="de-DE"/>
    </w:rPr>
  </w:style>
  <w:style w:type="character" w:styleId="Hyperlink">
    <w:name w:val="Hyperlink"/>
    <w:basedOn w:val="DefaultParagraphFont"/>
    <w:uiPriority w:val="99"/>
    <w:unhideWhenUsed/>
    <w:rsid w:val="0077726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726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025B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025BB"/>
    <w:pPr>
      <w:spacing w:after="120"/>
      <w:jc w:val="left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025BB"/>
    <w:rPr>
      <w:lang w:val="de-DE"/>
    </w:rPr>
  </w:style>
  <w:style w:type="character" w:customStyle="1" w:styleId="CitaviBibliographyEntryZchn">
    <w:name w:val="Citavi Bibliography Entry Zchn"/>
    <w:basedOn w:val="ListParagraphChar"/>
    <w:link w:val="CitaviBibliographyEntry"/>
    <w:uiPriority w:val="99"/>
    <w:rsid w:val="009025BB"/>
    <w:rPr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025BB"/>
    <w:pPr>
      <w:jc w:val="left"/>
    </w:pPr>
  </w:style>
  <w:style w:type="character" w:customStyle="1" w:styleId="CitaviBibliographyHeadingZchn">
    <w:name w:val="Citavi Bibliography Heading Zchn"/>
    <w:basedOn w:val="ListParagraphChar"/>
    <w:link w:val="CitaviBibliographyHeading"/>
    <w:uiPriority w:val="99"/>
    <w:rsid w:val="009025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9025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025BB"/>
    <w:pPr>
      <w:jc w:val="left"/>
    </w:pPr>
  </w:style>
  <w:style w:type="character" w:customStyle="1" w:styleId="CitaviChapterBibliographyHeadingZchn">
    <w:name w:val="Citavi Chapter Bibliography Heading Zchn"/>
    <w:basedOn w:val="ListParagraphChar"/>
    <w:link w:val="CitaviChapterBibliographyHeading"/>
    <w:uiPriority w:val="99"/>
    <w:rsid w:val="009025B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9025B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025BB"/>
    <w:pPr>
      <w:jc w:val="left"/>
      <w:outlineLvl w:val="9"/>
    </w:pPr>
    <w:rPr>
      <w:szCs w:val="21"/>
    </w:rPr>
  </w:style>
  <w:style w:type="character" w:customStyle="1" w:styleId="CitaviBibliographySubheading1Zchn">
    <w:name w:val="Citavi Bibliography Subheading 1 Zchn"/>
    <w:basedOn w:val="ListParagraphChar"/>
    <w:link w:val="CitaviBibliographySubheading1"/>
    <w:uiPriority w:val="99"/>
    <w:rsid w:val="009025BB"/>
    <w:rPr>
      <w:rFonts w:asciiTheme="majorHAnsi" w:eastAsiaTheme="majorEastAsia" w:hAnsiTheme="majorHAnsi" w:cstheme="majorBidi"/>
      <w:color w:val="2E74B5" w:themeColor="accent1" w:themeShade="BF"/>
      <w:sz w:val="26"/>
      <w:szCs w:val="21"/>
      <w:lang w:val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025BB"/>
    <w:pPr>
      <w:jc w:val="left"/>
      <w:outlineLvl w:val="9"/>
    </w:pPr>
    <w:rPr>
      <w:szCs w:val="21"/>
    </w:rPr>
  </w:style>
  <w:style w:type="character" w:customStyle="1" w:styleId="CitaviBibliographySubheading2Zchn">
    <w:name w:val="Citavi Bibliography Subheading 2 Zchn"/>
    <w:basedOn w:val="ListParagraphChar"/>
    <w:link w:val="CitaviBibliographySubheading2"/>
    <w:uiPriority w:val="99"/>
    <w:rsid w:val="009025BB"/>
    <w:rPr>
      <w:rFonts w:asciiTheme="majorHAnsi" w:eastAsiaTheme="majorEastAsia" w:hAnsiTheme="majorHAnsi" w:cstheme="majorBidi"/>
      <w:color w:val="1F4D78" w:themeColor="accent1" w:themeShade="7F"/>
      <w:sz w:val="24"/>
      <w:szCs w:val="21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5B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025BB"/>
    <w:pPr>
      <w:jc w:val="left"/>
      <w:outlineLvl w:val="9"/>
    </w:pPr>
    <w:rPr>
      <w:szCs w:val="21"/>
    </w:rPr>
  </w:style>
  <w:style w:type="character" w:customStyle="1" w:styleId="CitaviBibliographySubheading3Zchn">
    <w:name w:val="Citavi Bibliography Subheading 3 Zchn"/>
    <w:basedOn w:val="ListParagraphChar"/>
    <w:link w:val="CitaviBibliographySubheading3"/>
    <w:uiPriority w:val="99"/>
    <w:rsid w:val="009025BB"/>
    <w:rPr>
      <w:rFonts w:asciiTheme="majorHAnsi" w:eastAsiaTheme="majorEastAsia" w:hAnsiTheme="majorHAnsi" w:cstheme="majorBidi"/>
      <w:i/>
      <w:iCs/>
      <w:color w:val="2E74B5" w:themeColor="accent1" w:themeShade="BF"/>
      <w:szCs w:val="21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5BB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025BB"/>
    <w:pPr>
      <w:jc w:val="left"/>
      <w:outlineLvl w:val="9"/>
    </w:pPr>
    <w:rPr>
      <w:szCs w:val="21"/>
    </w:rPr>
  </w:style>
  <w:style w:type="character" w:customStyle="1" w:styleId="CitaviBibliographySubheading4Zchn">
    <w:name w:val="Citavi Bibliography Subheading 4 Zchn"/>
    <w:basedOn w:val="ListParagraphChar"/>
    <w:link w:val="CitaviBibliographySubheading4"/>
    <w:uiPriority w:val="99"/>
    <w:rsid w:val="009025BB"/>
    <w:rPr>
      <w:rFonts w:asciiTheme="majorHAnsi" w:eastAsiaTheme="majorEastAsia" w:hAnsiTheme="majorHAnsi" w:cstheme="majorBidi"/>
      <w:color w:val="2E74B5" w:themeColor="accent1" w:themeShade="BF"/>
      <w:szCs w:val="21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5BB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025BB"/>
    <w:pPr>
      <w:jc w:val="left"/>
      <w:outlineLvl w:val="9"/>
    </w:pPr>
    <w:rPr>
      <w:szCs w:val="21"/>
    </w:rPr>
  </w:style>
  <w:style w:type="character" w:customStyle="1" w:styleId="CitaviBibliographySubheading5Zchn">
    <w:name w:val="Citavi Bibliography Subheading 5 Zchn"/>
    <w:basedOn w:val="ListParagraphChar"/>
    <w:link w:val="CitaviBibliographySubheading5"/>
    <w:uiPriority w:val="99"/>
    <w:rsid w:val="009025BB"/>
    <w:rPr>
      <w:rFonts w:asciiTheme="majorHAnsi" w:eastAsiaTheme="majorEastAsia" w:hAnsiTheme="majorHAnsi" w:cstheme="majorBidi"/>
      <w:color w:val="1F4D78" w:themeColor="accent1" w:themeShade="7F"/>
      <w:szCs w:val="21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5BB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025BB"/>
    <w:pPr>
      <w:jc w:val="left"/>
      <w:outlineLvl w:val="9"/>
    </w:pPr>
    <w:rPr>
      <w:szCs w:val="21"/>
    </w:rPr>
  </w:style>
  <w:style w:type="character" w:customStyle="1" w:styleId="CitaviBibliographySubheading6Zchn">
    <w:name w:val="Citavi Bibliography Subheading 6 Zchn"/>
    <w:basedOn w:val="ListParagraphChar"/>
    <w:link w:val="CitaviBibliographySubheading6"/>
    <w:uiPriority w:val="99"/>
    <w:rsid w:val="009025BB"/>
    <w:rPr>
      <w:rFonts w:asciiTheme="majorHAnsi" w:eastAsiaTheme="majorEastAsia" w:hAnsiTheme="majorHAnsi" w:cstheme="majorBidi"/>
      <w:i/>
      <w:iCs/>
      <w:color w:val="1F4D78" w:themeColor="accent1" w:themeShade="7F"/>
      <w:szCs w:val="21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5BB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025BB"/>
    <w:pPr>
      <w:jc w:val="left"/>
      <w:outlineLvl w:val="9"/>
    </w:pPr>
  </w:style>
  <w:style w:type="character" w:customStyle="1" w:styleId="CitaviBibliographySubheading7Zchn">
    <w:name w:val="Citavi Bibliography Subheading 7 Zchn"/>
    <w:basedOn w:val="ListParagraphChar"/>
    <w:link w:val="CitaviBibliographySubheading7"/>
    <w:uiPriority w:val="99"/>
    <w:rsid w:val="009025BB"/>
    <w:rPr>
      <w:rFonts w:asciiTheme="majorHAnsi" w:eastAsiaTheme="majorEastAsia" w:hAnsiTheme="majorHAnsi" w:cstheme="majorBidi"/>
      <w:color w:val="272727" w:themeColor="text1" w:themeTint="D8"/>
      <w:szCs w:val="21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5BB"/>
    <w:rPr>
      <w:rFonts w:asciiTheme="majorHAnsi" w:eastAsiaTheme="majorEastAsia" w:hAnsiTheme="majorHAnsi" w:cstheme="majorBidi"/>
      <w:color w:val="272727" w:themeColor="text1" w:themeTint="D8"/>
      <w:szCs w:val="21"/>
      <w:lang w:val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025BB"/>
    <w:pPr>
      <w:jc w:val="left"/>
      <w:outlineLvl w:val="9"/>
    </w:pPr>
  </w:style>
  <w:style w:type="character" w:customStyle="1" w:styleId="CitaviBibliographySubheading8Zchn">
    <w:name w:val="Citavi Bibliography Subheading 8 Zchn"/>
    <w:basedOn w:val="ListParagraphChar"/>
    <w:link w:val="CitaviBibliographySubheading8"/>
    <w:uiPriority w:val="99"/>
    <w:rsid w:val="009025BB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5BB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14A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8C614A"/>
  </w:style>
  <w:style w:type="character" w:styleId="BookTitle">
    <w:name w:val="Book Title"/>
    <w:basedOn w:val="DefaultParagraphFont"/>
    <w:uiPriority w:val="33"/>
    <w:qFormat/>
    <w:rsid w:val="008C614A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8C614A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8C614A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C614A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8C614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14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14A"/>
    <w:rPr>
      <w:i/>
      <w:iCs/>
      <w:color w:val="5B9BD5" w:themeColor="accent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8C61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14A"/>
    <w:rPr>
      <w:i/>
      <w:iCs/>
      <w:color w:val="404040" w:themeColor="text1" w:themeTint="BF"/>
      <w:lang w:val="de-DE"/>
    </w:rPr>
  </w:style>
  <w:style w:type="table" w:styleId="MediumList1-Accent1">
    <w:name w:val="Medium List 1 Accent 1"/>
    <w:basedOn w:val="TableNormal"/>
    <w:uiPriority w:val="65"/>
    <w:semiHidden/>
    <w:unhideWhenUsed/>
    <w:rsid w:val="008C614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C61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C614A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C614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C614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C614A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8C61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C614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C614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C614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8C61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C61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8C614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8C61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8C614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8C61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C614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8C614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C614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C61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8C614A"/>
    <w:pPr>
      <w:widowControl w:val="0"/>
      <w:jc w:val="both"/>
    </w:pPr>
    <w:rPr>
      <w:lang w:val="de-DE"/>
    </w:rPr>
  </w:style>
  <w:style w:type="character" w:styleId="HTMLVariable">
    <w:name w:val="HTML Variable"/>
    <w:basedOn w:val="DefaultParagraphFont"/>
    <w:uiPriority w:val="99"/>
    <w:semiHidden/>
    <w:unhideWhenUsed/>
    <w:rsid w:val="008C614A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8C614A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C614A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614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614A"/>
    <w:rPr>
      <w:rFonts w:ascii="Consolas" w:hAnsi="Consolas"/>
      <w:sz w:val="20"/>
      <w:szCs w:val="20"/>
      <w:lang w:val="de-DE"/>
    </w:rPr>
  </w:style>
  <w:style w:type="character" w:styleId="HTMLKeyboard">
    <w:name w:val="HTML Keyboard"/>
    <w:basedOn w:val="DefaultParagraphFont"/>
    <w:uiPriority w:val="99"/>
    <w:semiHidden/>
    <w:unhideWhenUsed/>
    <w:rsid w:val="008C614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C614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C614A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8C614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C614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C614A"/>
    <w:rPr>
      <w:i/>
      <w:iCs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8C614A"/>
  </w:style>
  <w:style w:type="paragraph" w:styleId="NormalWeb">
    <w:name w:val="Normal (Web)"/>
    <w:basedOn w:val="Normal"/>
    <w:uiPriority w:val="99"/>
    <w:semiHidden/>
    <w:unhideWhenUsed/>
    <w:rsid w:val="008C614A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614A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614A"/>
    <w:rPr>
      <w:rFonts w:ascii="Consolas" w:hAnsi="Consolas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614A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614A"/>
    <w:rPr>
      <w:rFonts w:ascii="Segoe UI" w:hAnsi="Segoe UI" w:cs="Segoe UI"/>
      <w:sz w:val="16"/>
      <w:szCs w:val="16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C614A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8C614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C614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C614A"/>
    <w:rPr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C614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C614A"/>
    <w:rPr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C614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C614A"/>
    <w:rPr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C614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C614A"/>
    <w:rPr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C614A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C614A"/>
    <w:rPr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C614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C614A"/>
    <w:rPr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C614A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C614A"/>
    <w:rPr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8C61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C614A"/>
    <w:rPr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C614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C614A"/>
    <w:rPr>
      <w:lang w:val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C614A"/>
  </w:style>
  <w:style w:type="character" w:customStyle="1" w:styleId="DateChar">
    <w:name w:val="Date Char"/>
    <w:basedOn w:val="DefaultParagraphFont"/>
    <w:link w:val="Date"/>
    <w:uiPriority w:val="99"/>
    <w:semiHidden/>
    <w:rsid w:val="008C614A"/>
    <w:rPr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C614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C614A"/>
    <w:rPr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14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C614A"/>
    <w:rPr>
      <w:color w:val="5A5A5A" w:themeColor="text1" w:themeTint="A5"/>
      <w:spacing w:val="15"/>
      <w:sz w:val="22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C61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C614A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8C614A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C614A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C614A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C614A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C614A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8C614A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C614A"/>
    <w:rPr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8C614A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C614A"/>
    <w:rPr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8C61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14A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Number5">
    <w:name w:val="List Number 5"/>
    <w:basedOn w:val="Normal"/>
    <w:uiPriority w:val="99"/>
    <w:semiHidden/>
    <w:unhideWhenUsed/>
    <w:rsid w:val="008C614A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C614A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C614A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C614A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C614A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C614A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C614A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C614A"/>
    <w:pPr>
      <w:numPr>
        <w:numId w:val="16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8C614A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C614A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C614A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C614A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8C614A"/>
    <w:pPr>
      <w:numPr>
        <w:numId w:val="17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8C614A"/>
    <w:pPr>
      <w:numPr>
        <w:numId w:val="18"/>
      </w:numPr>
      <w:contextualSpacing/>
    </w:pPr>
  </w:style>
  <w:style w:type="paragraph" w:styleId="List">
    <w:name w:val="List"/>
    <w:basedOn w:val="Normal"/>
    <w:uiPriority w:val="99"/>
    <w:semiHidden/>
    <w:unhideWhenUsed/>
    <w:rsid w:val="008C614A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8C614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8C614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C614A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C614A"/>
    <w:pPr>
      <w:ind w:left="210" w:hanging="21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C614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614A"/>
    <w:rPr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8C614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C614A"/>
  </w:style>
  <w:style w:type="character" w:styleId="LineNumber">
    <w:name w:val="line number"/>
    <w:basedOn w:val="DefaultParagraphFont"/>
    <w:uiPriority w:val="99"/>
    <w:semiHidden/>
    <w:unhideWhenUsed/>
    <w:rsid w:val="008C614A"/>
  </w:style>
  <w:style w:type="character" w:styleId="CommentReference">
    <w:name w:val="annotation reference"/>
    <w:basedOn w:val="DefaultParagraphFont"/>
    <w:uiPriority w:val="99"/>
    <w:semiHidden/>
    <w:unhideWhenUsed/>
    <w:rsid w:val="008C614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8C614A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8C614A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8C614A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C614A"/>
  </w:style>
  <w:style w:type="paragraph" w:styleId="Caption">
    <w:name w:val="caption"/>
    <w:basedOn w:val="Normal"/>
    <w:next w:val="Normal"/>
    <w:uiPriority w:val="35"/>
    <w:semiHidden/>
    <w:unhideWhenUsed/>
    <w:qFormat/>
    <w:rsid w:val="008C614A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C614A"/>
    <w:pPr>
      <w:ind w:left="21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C614A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8C61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14A"/>
    <w:rPr>
      <w:sz w:val="20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61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614A"/>
    <w:rPr>
      <w:sz w:val="20"/>
      <w:szCs w:val="20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8C614A"/>
    <w:pPr>
      <w:ind w:left="4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C614A"/>
    <w:pPr>
      <w:spacing w:after="100"/>
      <w:ind w:left="168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C614A"/>
    <w:pPr>
      <w:spacing w:after="100"/>
      <w:ind w:left="147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C614A"/>
    <w:pPr>
      <w:spacing w:after="100"/>
      <w:ind w:left="12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C614A"/>
    <w:pPr>
      <w:spacing w:after="100"/>
      <w:ind w:left="105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C614A"/>
    <w:pPr>
      <w:spacing w:after="100"/>
      <w:ind w:left="8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C614A"/>
    <w:pPr>
      <w:spacing w:after="100"/>
      <w:ind w:left="63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C614A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C614A"/>
    <w:pPr>
      <w:spacing w:after="100"/>
      <w:ind w:left="21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C614A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C614A"/>
    <w:pPr>
      <w:ind w:left="1890" w:hanging="21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C614A"/>
    <w:pPr>
      <w:ind w:left="1680" w:hanging="21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C614A"/>
    <w:pPr>
      <w:ind w:left="1470" w:hanging="21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C614A"/>
    <w:pPr>
      <w:ind w:left="1260" w:hanging="21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C614A"/>
    <w:pPr>
      <w:ind w:left="1050" w:hanging="21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C614A"/>
    <w:pPr>
      <w:ind w:left="840" w:hanging="21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C614A"/>
    <w:pPr>
      <w:ind w:left="630" w:hanging="21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C614A"/>
    <w:pPr>
      <w:ind w:left="420" w:hanging="210"/>
    </w:pPr>
  </w:style>
  <w:style w:type="character" w:customStyle="1" w:styleId="mixed-citation">
    <w:name w:val="mixed-citation"/>
    <w:basedOn w:val="DefaultParagraphFont"/>
    <w:rsid w:val="002302A3"/>
  </w:style>
  <w:style w:type="character" w:customStyle="1" w:styleId="ref-title">
    <w:name w:val="ref-title"/>
    <w:basedOn w:val="DefaultParagraphFont"/>
    <w:rsid w:val="002302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D1"/>
    <w:rPr>
      <w:b/>
      <w:bCs/>
      <w:sz w:val="20"/>
      <w:szCs w:val="20"/>
      <w:lang w:val="de-DE"/>
    </w:rPr>
  </w:style>
  <w:style w:type="character" w:customStyle="1" w:styleId="cf01">
    <w:name w:val="cf01"/>
    <w:basedOn w:val="DefaultParagraphFont"/>
    <w:rsid w:val="00B53FEB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302A4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8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3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FB3A3-9AE2-4BF1-99CF-B18CD5D0C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ang</dc:creator>
  <cp:keywords/>
  <dc:description/>
  <cp:lastModifiedBy>Balasubramaniyan Thangavel</cp:lastModifiedBy>
  <cp:revision>23</cp:revision>
  <cp:lastPrinted>2023-01-24T14:38:00Z</cp:lastPrinted>
  <dcterms:created xsi:type="dcterms:W3CDTF">2023-03-20T11:41:00Z</dcterms:created>
  <dcterms:modified xsi:type="dcterms:W3CDTF">2023-03-24T14:55:00Z</dcterms:modified>
</cp:coreProperties>
</file>